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dTableLight"/>
        <w:tblpPr w:leftFromText="180" w:rightFromText="180" w:vertAnchor="text" w:horzAnchor="margin" w:tblpY="1248"/>
        <w:tblW w:w="9265" w:type="dxa"/>
        <w:tblLayout w:type="fixed"/>
        <w:tblLook w:val="04A0"/>
      </w:tblPr>
      <w:tblGrid>
        <w:gridCol w:w="1050"/>
        <w:gridCol w:w="1825"/>
        <w:gridCol w:w="1440"/>
        <w:gridCol w:w="1170"/>
        <w:gridCol w:w="2340"/>
        <w:gridCol w:w="1440"/>
      </w:tblGrid>
      <w:tr w:rsidR="00E93AB7" w:rsidRPr="008F44C8" w:rsidTr="00E93AB7">
        <w:trPr>
          <w:trHeight w:val="371"/>
        </w:trPr>
        <w:tc>
          <w:tcPr>
            <w:tcW w:w="1050" w:type="dxa"/>
            <w:shd w:val="clear" w:color="auto" w:fill="E7E6E6" w:themeFill="background2"/>
            <w:noWrap/>
            <w:hideMark/>
          </w:tcPr>
          <w:p w:rsidR="00E93AB7" w:rsidRPr="008F44C8" w:rsidRDefault="00E93AB7" w:rsidP="00E93AB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151827144"/>
            <w:r w:rsidRPr="008F44C8">
              <w:rPr>
                <w:rFonts w:ascii="Times New Roman" w:hAnsi="Times New Roman" w:cs="Times New Roman"/>
                <w:b/>
                <w:sz w:val="20"/>
                <w:szCs w:val="20"/>
              </w:rPr>
              <w:t>Accession No.</w:t>
            </w:r>
          </w:p>
        </w:tc>
        <w:tc>
          <w:tcPr>
            <w:tcW w:w="1825" w:type="dxa"/>
            <w:shd w:val="clear" w:color="auto" w:fill="E7E6E6" w:themeFill="background2"/>
            <w:noWrap/>
            <w:hideMark/>
          </w:tcPr>
          <w:p w:rsidR="00E93AB7" w:rsidRPr="008F44C8" w:rsidRDefault="00E93AB7" w:rsidP="00E93AB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44C8">
              <w:rPr>
                <w:rFonts w:ascii="Times New Roman" w:hAnsi="Times New Roman" w:cs="Times New Roman"/>
                <w:b/>
                <w:sz w:val="20"/>
                <w:szCs w:val="20"/>
              </w:rPr>
              <w:t>Identified Begomovirus</w:t>
            </w:r>
          </w:p>
        </w:tc>
        <w:tc>
          <w:tcPr>
            <w:tcW w:w="1440" w:type="dxa"/>
            <w:shd w:val="clear" w:color="auto" w:fill="E7E6E6" w:themeFill="background2"/>
            <w:noWrap/>
            <w:hideMark/>
          </w:tcPr>
          <w:p w:rsidR="00E93AB7" w:rsidRPr="008F44C8" w:rsidRDefault="00E93AB7" w:rsidP="00E93AB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44C8">
              <w:rPr>
                <w:rFonts w:ascii="Times New Roman" w:hAnsi="Times New Roman" w:cs="Times New Roman"/>
                <w:b/>
                <w:sz w:val="20"/>
                <w:szCs w:val="20"/>
              </w:rPr>
              <w:t>Genome</w:t>
            </w:r>
          </w:p>
        </w:tc>
        <w:tc>
          <w:tcPr>
            <w:tcW w:w="1170" w:type="dxa"/>
            <w:shd w:val="clear" w:color="auto" w:fill="E7E6E6" w:themeFill="background2"/>
            <w:noWrap/>
            <w:hideMark/>
          </w:tcPr>
          <w:p w:rsidR="00E93AB7" w:rsidRPr="008F44C8" w:rsidRDefault="00E93AB7" w:rsidP="00E93AB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44C8">
              <w:rPr>
                <w:rFonts w:ascii="Times New Roman" w:hAnsi="Times New Roman" w:cs="Times New Roman"/>
                <w:b/>
                <w:sz w:val="20"/>
                <w:szCs w:val="20"/>
              </w:rPr>
              <w:t>Isolate</w:t>
            </w:r>
          </w:p>
        </w:tc>
        <w:tc>
          <w:tcPr>
            <w:tcW w:w="2340" w:type="dxa"/>
            <w:shd w:val="clear" w:color="auto" w:fill="E7E6E6" w:themeFill="background2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44C8">
              <w:rPr>
                <w:rFonts w:ascii="Times New Roman" w:hAnsi="Times New Roman" w:cs="Times New Roman"/>
                <w:b/>
                <w:sz w:val="20"/>
                <w:szCs w:val="20"/>
              </w:rPr>
              <w:t>Acronyms</w:t>
            </w:r>
          </w:p>
        </w:tc>
        <w:tc>
          <w:tcPr>
            <w:tcW w:w="1440" w:type="dxa"/>
            <w:shd w:val="clear" w:color="auto" w:fill="E7E6E6" w:themeFill="background2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44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ome size </w:t>
            </w:r>
          </w:p>
        </w:tc>
      </w:tr>
      <w:tr w:rsidR="00E93AB7" w:rsidRPr="008F44C8" w:rsidTr="00E93AB7">
        <w:trPr>
          <w:trHeight w:val="371"/>
        </w:trPr>
        <w:tc>
          <w:tcPr>
            <w:tcW w:w="1050" w:type="dxa"/>
            <w:noWrap/>
            <w:hideMark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" w:name="_Hlk148005933"/>
            <w:r w:rsidRPr="008F44C8">
              <w:rPr>
                <w:rFonts w:ascii="Times New Roman" w:hAnsi="Times New Roman" w:cs="Times New Roman"/>
                <w:b/>
                <w:sz w:val="18"/>
                <w:szCs w:val="18"/>
              </w:rPr>
              <w:t>MZ540908</w:t>
            </w:r>
          </w:p>
        </w:tc>
        <w:tc>
          <w:tcPr>
            <w:tcW w:w="1825" w:type="dxa"/>
            <w:noWrap/>
            <w:hideMark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Chilli Leaf Curl Virus</w:t>
            </w:r>
          </w:p>
        </w:tc>
        <w:tc>
          <w:tcPr>
            <w:tcW w:w="1440" w:type="dxa"/>
            <w:noWrap/>
            <w:hideMark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DNA-A</w:t>
            </w:r>
          </w:p>
        </w:tc>
        <w:tc>
          <w:tcPr>
            <w:tcW w:w="1170" w:type="dxa"/>
            <w:noWrap/>
            <w:hideMark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GKP</w:t>
            </w:r>
          </w:p>
        </w:tc>
        <w:tc>
          <w:tcPr>
            <w:tcW w:w="23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hiLCV_GKP/IN/21</w:t>
            </w:r>
          </w:p>
        </w:tc>
        <w:tc>
          <w:tcPr>
            <w:tcW w:w="14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967 bp</w:t>
            </w:r>
          </w:p>
        </w:tc>
      </w:tr>
      <w:tr w:rsidR="00E93AB7" w:rsidRPr="008F44C8" w:rsidTr="00E93AB7">
        <w:trPr>
          <w:trHeight w:val="371"/>
        </w:trPr>
        <w:tc>
          <w:tcPr>
            <w:tcW w:w="1050" w:type="dxa"/>
            <w:noWrap/>
            <w:hideMark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b/>
                <w:sz w:val="18"/>
                <w:szCs w:val="18"/>
              </w:rPr>
              <w:t>MZ540909</w:t>
            </w:r>
          </w:p>
        </w:tc>
        <w:tc>
          <w:tcPr>
            <w:tcW w:w="1825" w:type="dxa"/>
            <w:noWrap/>
            <w:hideMark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Chili Leaf Curl Betasatellite</w:t>
            </w:r>
          </w:p>
        </w:tc>
        <w:tc>
          <w:tcPr>
            <w:tcW w:w="1440" w:type="dxa"/>
            <w:noWrap/>
            <w:hideMark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Betasatellite</w:t>
            </w:r>
          </w:p>
        </w:tc>
        <w:tc>
          <w:tcPr>
            <w:tcW w:w="1170" w:type="dxa"/>
            <w:noWrap/>
            <w:hideMark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GKP</w:t>
            </w:r>
          </w:p>
        </w:tc>
        <w:tc>
          <w:tcPr>
            <w:tcW w:w="23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b/>
                <w:sz w:val="18"/>
                <w:szCs w:val="18"/>
              </w:rPr>
              <w:t>ChiLCB_GKP/IN/21</w:t>
            </w:r>
          </w:p>
        </w:tc>
        <w:tc>
          <w:tcPr>
            <w:tcW w:w="14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389 </w:t>
            </w: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p</w:t>
            </w:r>
          </w:p>
        </w:tc>
      </w:tr>
      <w:tr w:rsidR="00E93AB7" w:rsidRPr="008F44C8" w:rsidTr="00E93AB7">
        <w:trPr>
          <w:trHeight w:val="371"/>
        </w:trPr>
        <w:tc>
          <w:tcPr>
            <w:tcW w:w="1050" w:type="dxa"/>
            <w:noWrap/>
            <w:hideMark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b/>
                <w:sz w:val="18"/>
                <w:szCs w:val="18"/>
              </w:rPr>
              <w:t>OQ107574</w:t>
            </w:r>
          </w:p>
        </w:tc>
        <w:tc>
          <w:tcPr>
            <w:tcW w:w="1825" w:type="dxa"/>
            <w:noWrap/>
            <w:hideMark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Chilli Leaf Curl Virus</w:t>
            </w:r>
          </w:p>
        </w:tc>
        <w:tc>
          <w:tcPr>
            <w:tcW w:w="1440" w:type="dxa"/>
            <w:hideMark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DNA-A</w:t>
            </w:r>
          </w:p>
        </w:tc>
        <w:tc>
          <w:tcPr>
            <w:tcW w:w="1170" w:type="dxa"/>
            <w:noWrap/>
            <w:hideMark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GKP_RVA</w:t>
            </w:r>
          </w:p>
        </w:tc>
        <w:tc>
          <w:tcPr>
            <w:tcW w:w="2340" w:type="dxa"/>
          </w:tcPr>
          <w:p w:rsidR="00E93AB7" w:rsidRPr="008F44C8" w:rsidRDefault="00E93AB7" w:rsidP="00E93AB7">
            <w:pPr>
              <w:spacing w:line="240" w:lineRule="auto"/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hiLCV_GKP_RVA/IN/23</w:t>
            </w:r>
          </w:p>
        </w:tc>
        <w:tc>
          <w:tcPr>
            <w:tcW w:w="14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767 bp</w:t>
            </w:r>
          </w:p>
        </w:tc>
      </w:tr>
      <w:tr w:rsidR="00E93AB7" w:rsidRPr="008F44C8" w:rsidTr="00E93AB7">
        <w:trPr>
          <w:trHeight w:val="371"/>
        </w:trPr>
        <w:tc>
          <w:tcPr>
            <w:tcW w:w="1050" w:type="dxa"/>
            <w:noWrap/>
            <w:hideMark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b/>
                <w:sz w:val="18"/>
                <w:szCs w:val="18"/>
              </w:rPr>
              <w:t>OQ107575</w:t>
            </w:r>
          </w:p>
        </w:tc>
        <w:tc>
          <w:tcPr>
            <w:tcW w:w="1825" w:type="dxa"/>
            <w:noWrap/>
            <w:hideMark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Chili Leaf Curl Betasatellite</w:t>
            </w:r>
          </w:p>
        </w:tc>
        <w:tc>
          <w:tcPr>
            <w:tcW w:w="1440" w:type="dxa"/>
            <w:noWrap/>
            <w:hideMark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Betasatellite</w:t>
            </w:r>
          </w:p>
        </w:tc>
        <w:tc>
          <w:tcPr>
            <w:tcW w:w="1170" w:type="dxa"/>
            <w:noWrap/>
            <w:hideMark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GKP_RVA</w:t>
            </w:r>
          </w:p>
        </w:tc>
        <w:tc>
          <w:tcPr>
            <w:tcW w:w="2340" w:type="dxa"/>
          </w:tcPr>
          <w:p w:rsidR="00E93AB7" w:rsidRPr="008F44C8" w:rsidRDefault="00E93AB7" w:rsidP="00E93AB7">
            <w:pPr>
              <w:spacing w:line="240" w:lineRule="auto"/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hLCuB_GKP_RVA/IN/23</w:t>
            </w:r>
          </w:p>
        </w:tc>
        <w:tc>
          <w:tcPr>
            <w:tcW w:w="14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390 </w:t>
            </w: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p</w:t>
            </w:r>
          </w:p>
        </w:tc>
      </w:tr>
      <w:tr w:rsidR="00E93AB7" w:rsidRPr="008F44C8" w:rsidTr="00E93AB7">
        <w:trPr>
          <w:trHeight w:val="371"/>
        </w:trPr>
        <w:tc>
          <w:tcPr>
            <w:tcW w:w="105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b/>
                <w:sz w:val="18"/>
                <w:szCs w:val="18"/>
              </w:rPr>
              <w:t>OQ091758</w:t>
            </w:r>
          </w:p>
        </w:tc>
        <w:tc>
          <w:tcPr>
            <w:tcW w:w="1825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Tomato Yellow Leaf Curl Virus</w:t>
            </w:r>
          </w:p>
        </w:tc>
        <w:tc>
          <w:tcPr>
            <w:tcW w:w="144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DNA-A</w:t>
            </w:r>
          </w:p>
        </w:tc>
        <w:tc>
          <w:tcPr>
            <w:tcW w:w="117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DEO_RVA</w:t>
            </w:r>
          </w:p>
        </w:tc>
        <w:tc>
          <w:tcPr>
            <w:tcW w:w="23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oYLCV_DEO_RVA/IN/23</w:t>
            </w:r>
          </w:p>
        </w:tc>
        <w:tc>
          <w:tcPr>
            <w:tcW w:w="14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792 bp</w:t>
            </w:r>
          </w:p>
        </w:tc>
      </w:tr>
      <w:tr w:rsidR="00E93AB7" w:rsidRPr="008F44C8" w:rsidTr="00E93AB7">
        <w:trPr>
          <w:trHeight w:val="371"/>
        </w:trPr>
        <w:tc>
          <w:tcPr>
            <w:tcW w:w="105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b/>
                <w:sz w:val="18"/>
                <w:szCs w:val="18"/>
              </w:rPr>
              <w:t>OQ091759</w:t>
            </w:r>
          </w:p>
        </w:tc>
        <w:tc>
          <w:tcPr>
            <w:tcW w:w="1825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Chilli Leaf Curl Betasatellite</w:t>
            </w:r>
          </w:p>
        </w:tc>
        <w:tc>
          <w:tcPr>
            <w:tcW w:w="144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Betasatellite</w:t>
            </w:r>
          </w:p>
        </w:tc>
        <w:tc>
          <w:tcPr>
            <w:tcW w:w="117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DEO_RVA</w:t>
            </w:r>
          </w:p>
        </w:tc>
        <w:tc>
          <w:tcPr>
            <w:tcW w:w="23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hLCuB_DEO_RVA/IN/23</w:t>
            </w:r>
          </w:p>
        </w:tc>
        <w:tc>
          <w:tcPr>
            <w:tcW w:w="14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390 bp</w:t>
            </w:r>
          </w:p>
        </w:tc>
      </w:tr>
      <w:tr w:rsidR="00E93AB7" w:rsidRPr="008F44C8" w:rsidTr="00E93AB7">
        <w:trPr>
          <w:trHeight w:val="371"/>
        </w:trPr>
        <w:tc>
          <w:tcPr>
            <w:tcW w:w="105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2" w:name="_Hlk152183737"/>
            <w:r w:rsidRPr="008F44C8">
              <w:rPr>
                <w:rFonts w:ascii="Times New Roman" w:hAnsi="Times New Roman" w:cs="Times New Roman"/>
                <w:b/>
                <w:sz w:val="18"/>
                <w:szCs w:val="18"/>
              </w:rPr>
              <w:t>OQ161704</w:t>
            </w:r>
            <w:bookmarkEnd w:id="2"/>
          </w:p>
        </w:tc>
        <w:tc>
          <w:tcPr>
            <w:tcW w:w="1825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Chilli Leaf Curl Virus</w:t>
            </w:r>
          </w:p>
        </w:tc>
        <w:tc>
          <w:tcPr>
            <w:tcW w:w="144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DNA-A</w:t>
            </w:r>
          </w:p>
        </w:tc>
        <w:tc>
          <w:tcPr>
            <w:tcW w:w="117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KLD_01_RVA</w:t>
            </w:r>
          </w:p>
        </w:tc>
        <w:tc>
          <w:tcPr>
            <w:tcW w:w="23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hiLCV_KLD_01_RVA/IN/23</w:t>
            </w:r>
          </w:p>
        </w:tc>
        <w:tc>
          <w:tcPr>
            <w:tcW w:w="14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758 bp</w:t>
            </w:r>
          </w:p>
        </w:tc>
      </w:tr>
      <w:tr w:rsidR="00E93AB7" w:rsidRPr="008F44C8" w:rsidTr="00E93AB7">
        <w:trPr>
          <w:trHeight w:val="371"/>
        </w:trPr>
        <w:tc>
          <w:tcPr>
            <w:tcW w:w="105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b/>
                <w:sz w:val="18"/>
                <w:szCs w:val="18"/>
              </w:rPr>
              <w:t>OQ134776</w:t>
            </w:r>
          </w:p>
        </w:tc>
        <w:tc>
          <w:tcPr>
            <w:tcW w:w="1825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Chili Leaf Curl Betasatellite</w:t>
            </w:r>
          </w:p>
        </w:tc>
        <w:tc>
          <w:tcPr>
            <w:tcW w:w="144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Betasatellite</w:t>
            </w:r>
          </w:p>
        </w:tc>
        <w:tc>
          <w:tcPr>
            <w:tcW w:w="117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KLD_01_RVA</w:t>
            </w:r>
          </w:p>
        </w:tc>
        <w:tc>
          <w:tcPr>
            <w:tcW w:w="23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hLCuB_KLD_01_RVA/IN/23</w:t>
            </w:r>
          </w:p>
        </w:tc>
        <w:tc>
          <w:tcPr>
            <w:tcW w:w="14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369 bp</w:t>
            </w:r>
          </w:p>
        </w:tc>
      </w:tr>
      <w:tr w:rsidR="00E93AB7" w:rsidRPr="008F44C8" w:rsidTr="00E93AB7">
        <w:trPr>
          <w:trHeight w:val="371"/>
        </w:trPr>
        <w:tc>
          <w:tcPr>
            <w:tcW w:w="105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3" w:name="_Hlk152183695"/>
            <w:r w:rsidRPr="008F44C8">
              <w:rPr>
                <w:rFonts w:ascii="Times New Roman" w:hAnsi="Times New Roman" w:cs="Times New Roman"/>
                <w:b/>
                <w:sz w:val="18"/>
                <w:szCs w:val="18"/>
              </w:rPr>
              <w:t>OQ148478</w:t>
            </w:r>
          </w:p>
        </w:tc>
        <w:tc>
          <w:tcPr>
            <w:tcW w:w="1825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Chilli Leaf Curl Virus</w:t>
            </w:r>
          </w:p>
        </w:tc>
        <w:tc>
          <w:tcPr>
            <w:tcW w:w="144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DNA-A</w:t>
            </w:r>
          </w:p>
        </w:tc>
        <w:tc>
          <w:tcPr>
            <w:tcW w:w="117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KLD_RVA</w:t>
            </w:r>
          </w:p>
        </w:tc>
        <w:tc>
          <w:tcPr>
            <w:tcW w:w="23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hiLCV_KLD_RVA/IN/23</w:t>
            </w:r>
          </w:p>
        </w:tc>
        <w:tc>
          <w:tcPr>
            <w:tcW w:w="14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764 bp</w:t>
            </w:r>
          </w:p>
        </w:tc>
      </w:tr>
      <w:bookmarkEnd w:id="3"/>
      <w:tr w:rsidR="00E93AB7" w:rsidRPr="008F44C8" w:rsidTr="00E93AB7">
        <w:trPr>
          <w:trHeight w:val="371"/>
        </w:trPr>
        <w:tc>
          <w:tcPr>
            <w:tcW w:w="105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b/>
                <w:sz w:val="18"/>
                <w:szCs w:val="18"/>
              </w:rPr>
              <w:t>OQ716463</w:t>
            </w:r>
          </w:p>
        </w:tc>
        <w:tc>
          <w:tcPr>
            <w:tcW w:w="1825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Okra Leaf Curl Betasatellite</w:t>
            </w:r>
          </w:p>
        </w:tc>
        <w:tc>
          <w:tcPr>
            <w:tcW w:w="144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Betasatellite</w:t>
            </w:r>
          </w:p>
        </w:tc>
        <w:tc>
          <w:tcPr>
            <w:tcW w:w="117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KLD_RVA</w:t>
            </w:r>
          </w:p>
        </w:tc>
        <w:tc>
          <w:tcPr>
            <w:tcW w:w="23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LCuB_KLD_RVA/IN/23</w:t>
            </w:r>
          </w:p>
        </w:tc>
        <w:tc>
          <w:tcPr>
            <w:tcW w:w="14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375 bp</w:t>
            </w:r>
          </w:p>
        </w:tc>
      </w:tr>
      <w:tr w:rsidR="00E93AB7" w:rsidRPr="008F44C8" w:rsidTr="00E93AB7">
        <w:trPr>
          <w:trHeight w:val="371"/>
        </w:trPr>
        <w:tc>
          <w:tcPr>
            <w:tcW w:w="105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b/>
                <w:sz w:val="18"/>
                <w:szCs w:val="18"/>
              </w:rPr>
              <w:t>OQ440388</w:t>
            </w:r>
          </w:p>
        </w:tc>
        <w:tc>
          <w:tcPr>
            <w:tcW w:w="1825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Chilli Leaf Curl Virus</w:t>
            </w:r>
          </w:p>
        </w:tc>
        <w:tc>
          <w:tcPr>
            <w:tcW w:w="144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DNA-A</w:t>
            </w:r>
          </w:p>
        </w:tc>
        <w:tc>
          <w:tcPr>
            <w:tcW w:w="117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MZP_RVA</w:t>
            </w:r>
          </w:p>
        </w:tc>
        <w:tc>
          <w:tcPr>
            <w:tcW w:w="23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hiLCV_MZP_RVA</w:t>
            </w:r>
          </w:p>
        </w:tc>
        <w:tc>
          <w:tcPr>
            <w:tcW w:w="14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766 bp</w:t>
            </w:r>
          </w:p>
        </w:tc>
      </w:tr>
      <w:tr w:rsidR="00E93AB7" w:rsidRPr="008F44C8" w:rsidTr="00E93AB7">
        <w:trPr>
          <w:trHeight w:val="371"/>
        </w:trPr>
        <w:tc>
          <w:tcPr>
            <w:tcW w:w="105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b/>
                <w:sz w:val="18"/>
                <w:szCs w:val="18"/>
              </w:rPr>
              <w:t>OQ440389</w:t>
            </w:r>
          </w:p>
        </w:tc>
        <w:tc>
          <w:tcPr>
            <w:tcW w:w="1825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Cotton Leaf Curl Betasatellite</w:t>
            </w:r>
          </w:p>
        </w:tc>
        <w:tc>
          <w:tcPr>
            <w:tcW w:w="144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Betasatellite</w:t>
            </w:r>
          </w:p>
        </w:tc>
        <w:tc>
          <w:tcPr>
            <w:tcW w:w="117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MZP_RVA</w:t>
            </w:r>
          </w:p>
        </w:tc>
        <w:tc>
          <w:tcPr>
            <w:tcW w:w="23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LCuB_MZP_RVA</w:t>
            </w:r>
          </w:p>
        </w:tc>
        <w:tc>
          <w:tcPr>
            <w:tcW w:w="14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376 bp</w:t>
            </w:r>
          </w:p>
        </w:tc>
      </w:tr>
      <w:tr w:rsidR="00E93AB7" w:rsidRPr="008F44C8" w:rsidTr="00E93AB7">
        <w:trPr>
          <w:trHeight w:val="371"/>
        </w:trPr>
        <w:tc>
          <w:tcPr>
            <w:tcW w:w="105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b/>
                <w:sz w:val="18"/>
                <w:szCs w:val="18"/>
              </w:rPr>
              <w:t>OQ440390</w:t>
            </w:r>
          </w:p>
        </w:tc>
        <w:tc>
          <w:tcPr>
            <w:tcW w:w="1825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Chilli Leaf Curl Virus</w:t>
            </w:r>
          </w:p>
        </w:tc>
        <w:tc>
          <w:tcPr>
            <w:tcW w:w="144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DNA-A</w:t>
            </w:r>
          </w:p>
        </w:tc>
        <w:tc>
          <w:tcPr>
            <w:tcW w:w="117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VAR_RVA</w:t>
            </w:r>
          </w:p>
        </w:tc>
        <w:tc>
          <w:tcPr>
            <w:tcW w:w="23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hiLCV_VAR_RVA/IN/23</w:t>
            </w:r>
          </w:p>
        </w:tc>
        <w:tc>
          <w:tcPr>
            <w:tcW w:w="14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767 bp</w:t>
            </w:r>
          </w:p>
        </w:tc>
      </w:tr>
      <w:tr w:rsidR="00E93AB7" w:rsidRPr="008F44C8" w:rsidTr="00E93AB7">
        <w:trPr>
          <w:trHeight w:val="371"/>
        </w:trPr>
        <w:tc>
          <w:tcPr>
            <w:tcW w:w="105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b/>
                <w:sz w:val="18"/>
                <w:szCs w:val="18"/>
              </w:rPr>
              <w:t>OQ440391</w:t>
            </w:r>
          </w:p>
        </w:tc>
        <w:tc>
          <w:tcPr>
            <w:tcW w:w="1825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Chili Leaf Curl Betasatellite</w:t>
            </w:r>
          </w:p>
        </w:tc>
        <w:tc>
          <w:tcPr>
            <w:tcW w:w="144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Betasatellite</w:t>
            </w:r>
          </w:p>
        </w:tc>
        <w:tc>
          <w:tcPr>
            <w:tcW w:w="117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VAR_RVA</w:t>
            </w:r>
          </w:p>
        </w:tc>
        <w:tc>
          <w:tcPr>
            <w:tcW w:w="23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hLCuB_VAR_RVA/IN/23</w:t>
            </w:r>
          </w:p>
        </w:tc>
        <w:tc>
          <w:tcPr>
            <w:tcW w:w="14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378 bp</w:t>
            </w:r>
          </w:p>
        </w:tc>
      </w:tr>
      <w:tr w:rsidR="00E93AB7" w:rsidRPr="008F44C8" w:rsidTr="00E93AB7">
        <w:trPr>
          <w:trHeight w:val="371"/>
        </w:trPr>
        <w:tc>
          <w:tcPr>
            <w:tcW w:w="105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b/>
                <w:sz w:val="18"/>
                <w:szCs w:val="18"/>
              </w:rPr>
              <w:t>OQ267623</w:t>
            </w:r>
          </w:p>
        </w:tc>
        <w:tc>
          <w:tcPr>
            <w:tcW w:w="1825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Tomato Leaf Curl New Delhi Virus</w:t>
            </w:r>
          </w:p>
        </w:tc>
        <w:tc>
          <w:tcPr>
            <w:tcW w:w="144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DNA-A</w:t>
            </w:r>
          </w:p>
        </w:tc>
        <w:tc>
          <w:tcPr>
            <w:tcW w:w="117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RE_RVA</w:t>
            </w:r>
          </w:p>
        </w:tc>
        <w:tc>
          <w:tcPr>
            <w:tcW w:w="23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oLCNDV_RE_RVA/IN/23</w:t>
            </w:r>
          </w:p>
        </w:tc>
        <w:tc>
          <w:tcPr>
            <w:tcW w:w="14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766 bp</w:t>
            </w:r>
          </w:p>
        </w:tc>
      </w:tr>
      <w:tr w:rsidR="00E93AB7" w:rsidRPr="008F44C8" w:rsidTr="00E93AB7">
        <w:trPr>
          <w:trHeight w:val="371"/>
        </w:trPr>
        <w:tc>
          <w:tcPr>
            <w:tcW w:w="105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b/>
                <w:sz w:val="18"/>
                <w:szCs w:val="18"/>
              </w:rPr>
              <w:t>OQ267624</w:t>
            </w:r>
          </w:p>
        </w:tc>
        <w:tc>
          <w:tcPr>
            <w:tcW w:w="1825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Tomato Leaf Curl Betasatellite</w:t>
            </w:r>
          </w:p>
        </w:tc>
        <w:tc>
          <w:tcPr>
            <w:tcW w:w="144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Betasatellite</w:t>
            </w:r>
          </w:p>
        </w:tc>
        <w:tc>
          <w:tcPr>
            <w:tcW w:w="117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RE_RVA</w:t>
            </w:r>
          </w:p>
        </w:tc>
        <w:tc>
          <w:tcPr>
            <w:tcW w:w="23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oLCB_RE_RVA/IN/23</w:t>
            </w:r>
          </w:p>
        </w:tc>
        <w:tc>
          <w:tcPr>
            <w:tcW w:w="14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376 bp</w:t>
            </w:r>
          </w:p>
        </w:tc>
      </w:tr>
      <w:tr w:rsidR="00E93AB7" w:rsidRPr="008F44C8" w:rsidTr="00E93AB7">
        <w:trPr>
          <w:trHeight w:val="371"/>
        </w:trPr>
        <w:tc>
          <w:tcPr>
            <w:tcW w:w="105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4" w:name="_Hlk152183804"/>
            <w:r w:rsidRPr="008F44C8">
              <w:rPr>
                <w:rFonts w:ascii="Times New Roman" w:hAnsi="Times New Roman" w:cs="Times New Roman"/>
                <w:b/>
                <w:sz w:val="18"/>
                <w:szCs w:val="18"/>
              </w:rPr>
              <w:t>OQ440386</w:t>
            </w:r>
            <w:bookmarkEnd w:id="4"/>
          </w:p>
        </w:tc>
        <w:tc>
          <w:tcPr>
            <w:tcW w:w="1825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Cotton Leaf Curl Multan Virus</w:t>
            </w:r>
          </w:p>
        </w:tc>
        <w:tc>
          <w:tcPr>
            <w:tcW w:w="144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DNA-A</w:t>
            </w:r>
          </w:p>
        </w:tc>
        <w:tc>
          <w:tcPr>
            <w:tcW w:w="117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R_RVA</w:t>
            </w:r>
          </w:p>
        </w:tc>
        <w:tc>
          <w:tcPr>
            <w:tcW w:w="23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LCuMuV_R_RVA/IN/23</w:t>
            </w:r>
          </w:p>
        </w:tc>
        <w:tc>
          <w:tcPr>
            <w:tcW w:w="14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738 bp</w:t>
            </w:r>
          </w:p>
        </w:tc>
      </w:tr>
      <w:tr w:rsidR="00E93AB7" w:rsidRPr="008F44C8" w:rsidTr="00E93AB7">
        <w:trPr>
          <w:trHeight w:val="371"/>
        </w:trPr>
        <w:tc>
          <w:tcPr>
            <w:tcW w:w="105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b/>
                <w:sz w:val="18"/>
                <w:szCs w:val="18"/>
              </w:rPr>
              <w:t>OQ440387</w:t>
            </w:r>
          </w:p>
        </w:tc>
        <w:tc>
          <w:tcPr>
            <w:tcW w:w="1825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Tomato Leaf Curl Betasatellite</w:t>
            </w:r>
          </w:p>
        </w:tc>
        <w:tc>
          <w:tcPr>
            <w:tcW w:w="144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Betasatellite</w:t>
            </w:r>
          </w:p>
        </w:tc>
        <w:tc>
          <w:tcPr>
            <w:tcW w:w="117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R_RVA</w:t>
            </w:r>
          </w:p>
        </w:tc>
        <w:tc>
          <w:tcPr>
            <w:tcW w:w="23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oLCB_R_RVA/IN/23</w:t>
            </w:r>
          </w:p>
        </w:tc>
        <w:tc>
          <w:tcPr>
            <w:tcW w:w="14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356 bp</w:t>
            </w:r>
          </w:p>
        </w:tc>
      </w:tr>
      <w:tr w:rsidR="00E93AB7" w:rsidRPr="008F44C8" w:rsidTr="00E93AB7">
        <w:trPr>
          <w:trHeight w:val="371"/>
        </w:trPr>
        <w:tc>
          <w:tcPr>
            <w:tcW w:w="105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b/>
                <w:sz w:val="18"/>
                <w:szCs w:val="18"/>
              </w:rPr>
              <w:t>OQ267621</w:t>
            </w:r>
          </w:p>
        </w:tc>
        <w:tc>
          <w:tcPr>
            <w:tcW w:w="1825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Chilli Leaf Curl India Virus</w:t>
            </w:r>
          </w:p>
        </w:tc>
        <w:tc>
          <w:tcPr>
            <w:tcW w:w="14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DNA-A</w:t>
            </w:r>
          </w:p>
        </w:tc>
        <w:tc>
          <w:tcPr>
            <w:tcW w:w="117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GZB_RVA</w:t>
            </w:r>
          </w:p>
        </w:tc>
        <w:tc>
          <w:tcPr>
            <w:tcW w:w="2340" w:type="dxa"/>
          </w:tcPr>
          <w:p w:rsidR="00E93AB7" w:rsidRPr="008F44C8" w:rsidRDefault="00E93AB7" w:rsidP="00E93AB7">
            <w:pPr>
              <w:spacing w:line="240" w:lineRule="auto"/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hiLCINV_GZB_RVA/IN/23</w:t>
            </w:r>
          </w:p>
        </w:tc>
        <w:tc>
          <w:tcPr>
            <w:tcW w:w="14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963 bp</w:t>
            </w:r>
          </w:p>
        </w:tc>
      </w:tr>
      <w:tr w:rsidR="00E93AB7" w:rsidRPr="008F44C8" w:rsidTr="00E93AB7">
        <w:trPr>
          <w:trHeight w:val="371"/>
        </w:trPr>
        <w:tc>
          <w:tcPr>
            <w:tcW w:w="105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b/>
                <w:sz w:val="18"/>
                <w:szCs w:val="18"/>
              </w:rPr>
              <w:t>OQ267622</w:t>
            </w:r>
          </w:p>
        </w:tc>
        <w:tc>
          <w:tcPr>
            <w:tcW w:w="1825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Cotton Leaf Curl Betasatellite</w:t>
            </w:r>
          </w:p>
        </w:tc>
        <w:tc>
          <w:tcPr>
            <w:tcW w:w="14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Betasatellite</w:t>
            </w:r>
          </w:p>
        </w:tc>
        <w:tc>
          <w:tcPr>
            <w:tcW w:w="1170" w:type="dxa"/>
            <w:noWrap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44C8">
              <w:rPr>
                <w:rFonts w:ascii="Times New Roman" w:hAnsi="Times New Roman" w:cs="Times New Roman"/>
                <w:sz w:val="18"/>
                <w:szCs w:val="18"/>
              </w:rPr>
              <w:t>GZB_RVA</w:t>
            </w:r>
          </w:p>
        </w:tc>
        <w:tc>
          <w:tcPr>
            <w:tcW w:w="2340" w:type="dxa"/>
          </w:tcPr>
          <w:p w:rsidR="00E93AB7" w:rsidRPr="008F44C8" w:rsidRDefault="00E93AB7" w:rsidP="00E93AB7">
            <w:pPr>
              <w:spacing w:line="240" w:lineRule="auto"/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LCuB_GZB_RVA/IN/23</w:t>
            </w:r>
          </w:p>
        </w:tc>
        <w:tc>
          <w:tcPr>
            <w:tcW w:w="1440" w:type="dxa"/>
          </w:tcPr>
          <w:p w:rsidR="00E93AB7" w:rsidRPr="008F44C8" w:rsidRDefault="00E93AB7" w:rsidP="00E93AB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44C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1436 bp </w:t>
            </w:r>
          </w:p>
        </w:tc>
      </w:tr>
      <w:bookmarkEnd w:id="0"/>
      <w:bookmarkEnd w:id="1"/>
    </w:tbl>
    <w:p w:rsidR="00E93AB7" w:rsidRDefault="00E93AB7"/>
    <w:p w:rsidR="00E93AB7" w:rsidRPr="00E93AB7" w:rsidRDefault="00E93AB7" w:rsidP="00E93AB7">
      <w:pPr>
        <w:rPr>
          <w:lang w:val="en-US"/>
        </w:rPr>
      </w:pPr>
      <w:r w:rsidRPr="00E93AB7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bookmarkStart w:id="5" w:name="_GoBack"/>
      <w:bookmarkEnd w:id="5"/>
      <w:r w:rsidRPr="00E93AB7">
        <w:rPr>
          <w:rFonts w:ascii="Times New Roman" w:hAnsi="Times New Roman" w:cs="Times New Roman"/>
          <w:b/>
        </w:rPr>
        <w:t>1</w:t>
      </w:r>
      <w:r w:rsidRPr="00E93AB7">
        <w:rPr>
          <w:rFonts w:ascii="Times New Roman" w:hAnsi="Times New Roman" w:cs="Times New Roman"/>
        </w:rPr>
        <w:t xml:space="preserve"> Details on the ten begomoviruses, ten betasatellite and one alphasatellite associated with the chilli crop that causes Chilli leaf curl Disease (ChiLCD) were used in the current study as targets</w:t>
      </w:r>
    </w:p>
    <w:p w:rsidR="00E93AB7" w:rsidRDefault="00E93AB7"/>
    <w:p w:rsidR="00E93AB7" w:rsidRDefault="00E93AB7"/>
    <w:p w:rsidR="00E93AB7" w:rsidRDefault="00E93AB7"/>
    <w:p w:rsidR="00E93AB7" w:rsidRDefault="003C0854">
      <w:r w:rsidRPr="003C0854">
        <w:rPr>
          <w:rFonts w:ascii="Times New Roman" w:hAnsi="Times New Roman" w:cs="Times New Roman"/>
          <w:noProof/>
          <w:kern w:val="2"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82" o:spid="_x0000_s1026" type="#_x0000_t202" style="position:absolute;margin-left:-9.8pt;margin-top:21pt;width:447.6pt;height:24.4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" filled="f" stroked="f" strokeweight=".5pt">
            <v:textbox>
              <w:txbxContent>
                <w:p w:rsidR="00B45726" w:rsidRDefault="00B45726" w:rsidP="00E93AB7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bookmarkStart w:id="6" w:name="_Hlk157081932"/>
                  <w:bookmarkStart w:id="7" w:name="_Hlk157081933"/>
                  <w:bookmarkStart w:id="8" w:name="_Hlk167986967"/>
                  <w:bookmarkStart w:id="9" w:name="_Hlk167986968"/>
                  <w:bookmarkStart w:id="10" w:name="_Hlk167986969"/>
                  <w:bookmarkStart w:id="11" w:name="_Hlk167986970"/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Table S2</w:t>
                  </w:r>
                  <w:r w:rsidR="00B25C23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Chilli SRA transcriptome data quality check by QUAST tool. </w:t>
                  </w:r>
                  <w:bookmarkEnd w:id="6"/>
                  <w:bookmarkEnd w:id="7"/>
                  <w:bookmarkEnd w:id="8"/>
                  <w:bookmarkEnd w:id="9"/>
                  <w:bookmarkEnd w:id="10"/>
                  <w:bookmarkEnd w:id="11"/>
                </w:p>
              </w:txbxContent>
            </v:textbox>
            <w10:wrap anchorx="margin"/>
          </v:shape>
        </w:pict>
      </w:r>
    </w:p>
    <w:p w:rsidR="00E93AB7" w:rsidRDefault="00E93AB7"/>
    <w:p w:rsidR="00E93AB7" w:rsidRDefault="00E93AB7"/>
    <w:tbl>
      <w:tblPr>
        <w:tblStyle w:val="GridTableLight"/>
        <w:tblW w:w="0" w:type="auto"/>
        <w:tblLook w:val="04A0"/>
      </w:tblPr>
      <w:tblGrid>
        <w:gridCol w:w="2547"/>
        <w:gridCol w:w="1701"/>
      </w:tblGrid>
      <w:tr w:rsidR="00E93AB7" w:rsidTr="00D5648E">
        <w:tc>
          <w:tcPr>
            <w:tcW w:w="4248" w:type="dxa"/>
            <w:gridSpan w:val="2"/>
          </w:tcPr>
          <w:p w:rsidR="00E93AB7" w:rsidRPr="00E95D5C" w:rsidRDefault="00E93AB7" w:rsidP="00D56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5D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ST REPORT</w:t>
            </w:r>
          </w:p>
        </w:tc>
      </w:tr>
      <w:tr w:rsidR="00E93AB7" w:rsidTr="00D5648E">
        <w:tc>
          <w:tcPr>
            <w:tcW w:w="2547" w:type="dxa"/>
          </w:tcPr>
          <w:p w:rsidR="00E93AB7" w:rsidRDefault="00E93AB7" w:rsidP="00D5648E">
            <w:pPr>
              <w:rPr>
                <w:lang w:val="en-US"/>
              </w:rPr>
            </w:pPr>
            <w:r>
              <w:rPr>
                <w:lang w:val="en-US"/>
              </w:rPr>
              <w:t>#Contigs {&gt;=0bp}</w:t>
            </w:r>
          </w:p>
        </w:tc>
        <w:tc>
          <w:tcPr>
            <w:tcW w:w="1701" w:type="dxa"/>
          </w:tcPr>
          <w:p w:rsidR="00E93AB7" w:rsidRDefault="00E93AB7" w:rsidP="00D5648E">
            <w:pPr>
              <w:rPr>
                <w:lang w:val="en-US"/>
              </w:rPr>
            </w:pPr>
            <w:r>
              <w:rPr>
                <w:lang w:val="en-US"/>
              </w:rPr>
              <w:t>64198</w:t>
            </w:r>
          </w:p>
        </w:tc>
      </w:tr>
      <w:tr w:rsidR="00E93AB7" w:rsidTr="00D5648E">
        <w:tc>
          <w:tcPr>
            <w:tcW w:w="2547" w:type="dxa"/>
          </w:tcPr>
          <w:p w:rsidR="00E93AB7" w:rsidRDefault="00E93AB7" w:rsidP="00D5648E">
            <w:pPr>
              <w:rPr>
                <w:lang w:val="en-US"/>
              </w:rPr>
            </w:pPr>
            <w:r>
              <w:rPr>
                <w:lang w:val="en-US"/>
              </w:rPr>
              <w:t>#Contigs {&gt;=1000bp}</w:t>
            </w:r>
          </w:p>
        </w:tc>
        <w:tc>
          <w:tcPr>
            <w:tcW w:w="1701" w:type="dxa"/>
          </w:tcPr>
          <w:p w:rsidR="00E93AB7" w:rsidRDefault="00E93AB7" w:rsidP="00D5648E">
            <w:pPr>
              <w:rPr>
                <w:lang w:val="en-US"/>
              </w:rPr>
            </w:pPr>
            <w:r>
              <w:rPr>
                <w:lang w:val="en-US"/>
              </w:rPr>
              <w:t>10291</w:t>
            </w:r>
          </w:p>
        </w:tc>
      </w:tr>
      <w:tr w:rsidR="00E93AB7" w:rsidTr="00D5648E">
        <w:tc>
          <w:tcPr>
            <w:tcW w:w="2547" w:type="dxa"/>
          </w:tcPr>
          <w:p w:rsidR="00E93AB7" w:rsidRDefault="00E93AB7" w:rsidP="00D5648E">
            <w:pPr>
              <w:rPr>
                <w:lang w:val="en-US"/>
              </w:rPr>
            </w:pPr>
            <w:r>
              <w:rPr>
                <w:lang w:val="en-US"/>
              </w:rPr>
              <w:t>Total length {&gt;=0bp}</w:t>
            </w:r>
          </w:p>
        </w:tc>
        <w:tc>
          <w:tcPr>
            <w:tcW w:w="1701" w:type="dxa"/>
          </w:tcPr>
          <w:p w:rsidR="00E93AB7" w:rsidRDefault="00E93AB7" w:rsidP="00D5648E">
            <w:pPr>
              <w:rPr>
                <w:lang w:val="en-US"/>
              </w:rPr>
            </w:pPr>
            <w:r>
              <w:rPr>
                <w:lang w:val="en-US"/>
              </w:rPr>
              <w:t>37136480</w:t>
            </w:r>
          </w:p>
        </w:tc>
      </w:tr>
      <w:tr w:rsidR="00E93AB7" w:rsidTr="00D5648E">
        <w:tc>
          <w:tcPr>
            <w:tcW w:w="2547" w:type="dxa"/>
          </w:tcPr>
          <w:p w:rsidR="00E93AB7" w:rsidRDefault="00E93AB7" w:rsidP="00D5648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Total length {&gt;=1000bp}</w:t>
            </w:r>
          </w:p>
        </w:tc>
        <w:tc>
          <w:tcPr>
            <w:tcW w:w="1701" w:type="dxa"/>
          </w:tcPr>
          <w:p w:rsidR="00E93AB7" w:rsidRDefault="00E93AB7" w:rsidP="00D5648E">
            <w:pPr>
              <w:rPr>
                <w:lang w:val="en-US"/>
              </w:rPr>
            </w:pPr>
            <w:r>
              <w:rPr>
                <w:lang w:val="en-US"/>
              </w:rPr>
              <w:t>18384223</w:t>
            </w:r>
          </w:p>
        </w:tc>
      </w:tr>
      <w:tr w:rsidR="00E93AB7" w:rsidTr="00D5648E">
        <w:tc>
          <w:tcPr>
            <w:tcW w:w="2547" w:type="dxa"/>
          </w:tcPr>
          <w:p w:rsidR="00E93AB7" w:rsidRDefault="00E93AB7" w:rsidP="00D5648E">
            <w:pPr>
              <w:rPr>
                <w:lang w:val="en-US"/>
              </w:rPr>
            </w:pPr>
            <w:r>
              <w:rPr>
                <w:lang w:val="en-US"/>
              </w:rPr>
              <w:t>3 contig</w:t>
            </w:r>
          </w:p>
        </w:tc>
        <w:tc>
          <w:tcPr>
            <w:tcW w:w="1701" w:type="dxa"/>
          </w:tcPr>
          <w:p w:rsidR="00E93AB7" w:rsidRDefault="00E93AB7" w:rsidP="00D5648E">
            <w:pPr>
              <w:rPr>
                <w:lang w:val="en-US"/>
              </w:rPr>
            </w:pPr>
            <w:r>
              <w:rPr>
                <w:lang w:val="en-US"/>
              </w:rPr>
              <w:t>20975</w:t>
            </w:r>
          </w:p>
        </w:tc>
      </w:tr>
      <w:tr w:rsidR="00E93AB7" w:rsidTr="00D5648E">
        <w:tc>
          <w:tcPr>
            <w:tcW w:w="2547" w:type="dxa"/>
          </w:tcPr>
          <w:p w:rsidR="00E93AB7" w:rsidRDefault="00E93AB7" w:rsidP="00D5648E">
            <w:pPr>
              <w:rPr>
                <w:lang w:val="en-US"/>
              </w:rPr>
            </w:pPr>
            <w:r>
              <w:rPr>
                <w:lang w:val="en-US"/>
              </w:rPr>
              <w:t>Largest contig</w:t>
            </w:r>
          </w:p>
        </w:tc>
        <w:tc>
          <w:tcPr>
            <w:tcW w:w="1701" w:type="dxa"/>
          </w:tcPr>
          <w:p w:rsidR="00E93AB7" w:rsidRDefault="00E93AB7" w:rsidP="00D5648E">
            <w:pPr>
              <w:rPr>
                <w:lang w:val="en-US"/>
              </w:rPr>
            </w:pPr>
            <w:r>
              <w:rPr>
                <w:lang w:val="en-US"/>
              </w:rPr>
              <w:t>8521</w:t>
            </w:r>
          </w:p>
        </w:tc>
      </w:tr>
      <w:tr w:rsidR="00E93AB7" w:rsidTr="00D5648E">
        <w:tc>
          <w:tcPr>
            <w:tcW w:w="2547" w:type="dxa"/>
          </w:tcPr>
          <w:p w:rsidR="00E93AB7" w:rsidRDefault="00E93AB7" w:rsidP="00D5648E">
            <w:pPr>
              <w:rPr>
                <w:lang w:val="en-US"/>
              </w:rPr>
            </w:pPr>
            <w:r>
              <w:rPr>
                <w:lang w:val="en-US"/>
              </w:rPr>
              <w:t>Total Length</w:t>
            </w:r>
          </w:p>
        </w:tc>
        <w:tc>
          <w:tcPr>
            <w:tcW w:w="1701" w:type="dxa"/>
          </w:tcPr>
          <w:p w:rsidR="00E93AB7" w:rsidRDefault="00E93AB7" w:rsidP="00D5648E">
            <w:pPr>
              <w:rPr>
                <w:lang w:val="en-US"/>
              </w:rPr>
            </w:pPr>
            <w:r>
              <w:rPr>
                <w:lang w:val="en-US"/>
              </w:rPr>
              <w:t>25896435</w:t>
            </w:r>
          </w:p>
        </w:tc>
      </w:tr>
      <w:tr w:rsidR="00E93AB7" w:rsidTr="00D5648E">
        <w:tc>
          <w:tcPr>
            <w:tcW w:w="2547" w:type="dxa"/>
          </w:tcPr>
          <w:p w:rsidR="00E93AB7" w:rsidRPr="00AD7AFE" w:rsidRDefault="00E93AB7" w:rsidP="00D5648E">
            <w:pPr>
              <w:rPr>
                <w:b/>
                <w:lang w:val="en-US"/>
              </w:rPr>
            </w:pPr>
            <w:r w:rsidRPr="00AD7AFE">
              <w:rPr>
                <w:b/>
                <w:lang w:val="en-US"/>
              </w:rPr>
              <w:t>GC (%)</w:t>
            </w:r>
          </w:p>
        </w:tc>
        <w:tc>
          <w:tcPr>
            <w:tcW w:w="1701" w:type="dxa"/>
          </w:tcPr>
          <w:p w:rsidR="00E93AB7" w:rsidRPr="00AD7AFE" w:rsidRDefault="00E93AB7" w:rsidP="00D5648E">
            <w:pPr>
              <w:rPr>
                <w:b/>
                <w:lang w:val="en-US"/>
              </w:rPr>
            </w:pPr>
            <w:r w:rsidRPr="00AD7AFE">
              <w:rPr>
                <w:b/>
                <w:lang w:val="en-US"/>
              </w:rPr>
              <w:t>41.40</w:t>
            </w:r>
          </w:p>
        </w:tc>
      </w:tr>
      <w:tr w:rsidR="00E93AB7" w:rsidTr="00D5648E">
        <w:tc>
          <w:tcPr>
            <w:tcW w:w="2547" w:type="dxa"/>
          </w:tcPr>
          <w:p w:rsidR="00E93AB7" w:rsidRDefault="00E93AB7" w:rsidP="00D5648E">
            <w:pPr>
              <w:rPr>
                <w:lang w:val="en-US"/>
              </w:rPr>
            </w:pPr>
            <w:r>
              <w:rPr>
                <w:lang w:val="en-US"/>
              </w:rPr>
              <w:t>N50</w:t>
            </w:r>
          </w:p>
        </w:tc>
        <w:tc>
          <w:tcPr>
            <w:tcW w:w="1701" w:type="dxa"/>
          </w:tcPr>
          <w:p w:rsidR="00E93AB7" w:rsidRDefault="00E93AB7" w:rsidP="00D5648E">
            <w:pPr>
              <w:rPr>
                <w:lang w:val="en-US"/>
              </w:rPr>
            </w:pPr>
            <w:r>
              <w:rPr>
                <w:lang w:val="en-US"/>
              </w:rPr>
              <w:t>1464</w:t>
            </w:r>
          </w:p>
        </w:tc>
      </w:tr>
      <w:tr w:rsidR="00E93AB7" w:rsidTr="00D5648E">
        <w:tc>
          <w:tcPr>
            <w:tcW w:w="2547" w:type="dxa"/>
          </w:tcPr>
          <w:p w:rsidR="00E93AB7" w:rsidRDefault="00E93AB7" w:rsidP="00D5648E">
            <w:pPr>
              <w:rPr>
                <w:lang w:val="en-US"/>
              </w:rPr>
            </w:pPr>
            <w:r>
              <w:rPr>
                <w:lang w:val="en-US"/>
              </w:rPr>
              <w:t>N90</w:t>
            </w:r>
          </w:p>
        </w:tc>
        <w:tc>
          <w:tcPr>
            <w:tcW w:w="1701" w:type="dxa"/>
          </w:tcPr>
          <w:p w:rsidR="00E93AB7" w:rsidRDefault="00E93AB7" w:rsidP="00D5648E">
            <w:pPr>
              <w:rPr>
                <w:lang w:val="en-US"/>
              </w:rPr>
            </w:pPr>
            <w:r>
              <w:rPr>
                <w:lang w:val="en-US"/>
              </w:rPr>
              <w:t>647</w:t>
            </w:r>
          </w:p>
        </w:tc>
      </w:tr>
      <w:tr w:rsidR="00E93AB7" w:rsidTr="00D5648E">
        <w:tc>
          <w:tcPr>
            <w:tcW w:w="2547" w:type="dxa"/>
          </w:tcPr>
          <w:p w:rsidR="00E93AB7" w:rsidRDefault="00E93AB7" w:rsidP="00D5648E">
            <w:pPr>
              <w:rPr>
                <w:lang w:val="en-US"/>
              </w:rPr>
            </w:pPr>
            <w:r>
              <w:rPr>
                <w:lang w:val="en-US"/>
              </w:rPr>
              <w:t>auN</w:t>
            </w:r>
          </w:p>
        </w:tc>
        <w:tc>
          <w:tcPr>
            <w:tcW w:w="1701" w:type="dxa"/>
          </w:tcPr>
          <w:p w:rsidR="00E93AB7" w:rsidRDefault="00E93AB7" w:rsidP="00D5648E">
            <w:pPr>
              <w:rPr>
                <w:lang w:val="en-US"/>
              </w:rPr>
            </w:pPr>
            <w:r>
              <w:rPr>
                <w:lang w:val="en-US"/>
              </w:rPr>
              <w:t>1733.1</w:t>
            </w:r>
          </w:p>
        </w:tc>
      </w:tr>
      <w:tr w:rsidR="00E93AB7" w:rsidTr="00D5648E">
        <w:tc>
          <w:tcPr>
            <w:tcW w:w="2547" w:type="dxa"/>
          </w:tcPr>
          <w:p w:rsidR="00E93AB7" w:rsidRDefault="00E93AB7" w:rsidP="00D5648E">
            <w:pPr>
              <w:rPr>
                <w:lang w:val="en-US"/>
              </w:rPr>
            </w:pPr>
            <w:r>
              <w:rPr>
                <w:lang w:val="en-US"/>
              </w:rPr>
              <w:t>L50</w:t>
            </w:r>
          </w:p>
        </w:tc>
        <w:tc>
          <w:tcPr>
            <w:tcW w:w="1701" w:type="dxa"/>
          </w:tcPr>
          <w:p w:rsidR="00E93AB7" w:rsidRDefault="00E93AB7" w:rsidP="00D5648E">
            <w:pPr>
              <w:rPr>
                <w:lang w:val="en-US"/>
              </w:rPr>
            </w:pPr>
            <w:r>
              <w:rPr>
                <w:lang w:val="en-US"/>
              </w:rPr>
              <w:t>5797</w:t>
            </w:r>
          </w:p>
        </w:tc>
      </w:tr>
      <w:tr w:rsidR="00E93AB7" w:rsidTr="00D5648E">
        <w:tc>
          <w:tcPr>
            <w:tcW w:w="2547" w:type="dxa"/>
          </w:tcPr>
          <w:p w:rsidR="00E93AB7" w:rsidRDefault="00E93AB7" w:rsidP="00D5648E">
            <w:pPr>
              <w:rPr>
                <w:lang w:val="en-US"/>
              </w:rPr>
            </w:pPr>
            <w:r>
              <w:rPr>
                <w:lang w:val="en-US"/>
              </w:rPr>
              <w:t>L90</w:t>
            </w:r>
          </w:p>
        </w:tc>
        <w:tc>
          <w:tcPr>
            <w:tcW w:w="1701" w:type="dxa"/>
          </w:tcPr>
          <w:p w:rsidR="00E93AB7" w:rsidRDefault="00E93AB7" w:rsidP="00D5648E">
            <w:pPr>
              <w:rPr>
                <w:lang w:val="en-US"/>
              </w:rPr>
            </w:pPr>
            <w:r>
              <w:rPr>
                <w:lang w:val="en-US"/>
              </w:rPr>
              <w:t>16431</w:t>
            </w:r>
          </w:p>
        </w:tc>
      </w:tr>
      <w:tr w:rsidR="00E93AB7" w:rsidTr="00D5648E">
        <w:tc>
          <w:tcPr>
            <w:tcW w:w="2547" w:type="dxa"/>
          </w:tcPr>
          <w:p w:rsidR="00E93AB7" w:rsidRPr="00AD7AFE" w:rsidRDefault="00E93AB7" w:rsidP="00D5648E">
            <w:pPr>
              <w:rPr>
                <w:b/>
                <w:lang w:val="en-US"/>
              </w:rPr>
            </w:pPr>
            <w:r w:rsidRPr="00AD7AFE">
              <w:rPr>
                <w:b/>
                <w:lang w:val="en-US"/>
              </w:rPr>
              <w:t>3N’s per 100 kbp</w:t>
            </w:r>
          </w:p>
        </w:tc>
        <w:tc>
          <w:tcPr>
            <w:tcW w:w="1701" w:type="dxa"/>
          </w:tcPr>
          <w:p w:rsidR="00E93AB7" w:rsidRPr="00AD7AFE" w:rsidRDefault="00E93AB7" w:rsidP="00D5648E">
            <w:pPr>
              <w:rPr>
                <w:b/>
                <w:lang w:val="en-US"/>
              </w:rPr>
            </w:pPr>
            <w:r w:rsidRPr="00AD7AFE">
              <w:rPr>
                <w:b/>
                <w:lang w:val="en-US"/>
              </w:rPr>
              <w:t>0.00</w:t>
            </w:r>
          </w:p>
        </w:tc>
      </w:tr>
    </w:tbl>
    <w:p w:rsidR="00E93AB7" w:rsidRDefault="00E93AB7"/>
    <w:p w:rsidR="00E93AB7" w:rsidRPr="00B25C23" w:rsidRDefault="00B25C23">
      <w:pPr>
        <w:rPr>
          <w:b/>
        </w:rPr>
      </w:pPr>
      <w:r w:rsidRPr="00B25C23">
        <w:rPr>
          <w:b/>
        </w:rPr>
        <w:t>Table S3. List of predicted targeting sites by potential CA-miRNA within the begomovirus genome using the C-mii tool.</w:t>
      </w:r>
    </w:p>
    <w:tbl>
      <w:tblPr>
        <w:tblStyle w:val="GridTableLight"/>
        <w:tblW w:w="0" w:type="auto"/>
        <w:tblLook w:val="04A0"/>
      </w:tblPr>
      <w:tblGrid>
        <w:gridCol w:w="1319"/>
        <w:gridCol w:w="2506"/>
        <w:gridCol w:w="960"/>
        <w:gridCol w:w="1119"/>
      </w:tblGrid>
      <w:tr w:rsidR="00EC6B8D" w:rsidRPr="00EC6B8D" w:rsidTr="00EC6B8D">
        <w:trPr>
          <w:trHeight w:val="300"/>
        </w:trPr>
        <w:tc>
          <w:tcPr>
            <w:tcW w:w="1319" w:type="dxa"/>
            <w:shd w:val="clear" w:color="auto" w:fill="E7E6E6" w:themeFill="background2"/>
            <w:noWrap/>
            <w:hideMark/>
          </w:tcPr>
          <w:p w:rsidR="00EC6B8D" w:rsidRPr="00EC6B8D" w:rsidRDefault="00EC6B8D" w:rsidP="00EC6B8D">
            <w:pPr>
              <w:rPr>
                <w:b/>
              </w:rPr>
            </w:pPr>
            <w:r>
              <w:rPr>
                <w:b/>
              </w:rPr>
              <w:t>m</w:t>
            </w:r>
            <w:r w:rsidRPr="00EC6B8D">
              <w:rPr>
                <w:b/>
              </w:rPr>
              <w:t>i</w:t>
            </w:r>
            <w:r>
              <w:rPr>
                <w:b/>
              </w:rPr>
              <w:t>RNA</w:t>
            </w:r>
          </w:p>
        </w:tc>
        <w:tc>
          <w:tcPr>
            <w:tcW w:w="2506" w:type="dxa"/>
            <w:shd w:val="clear" w:color="auto" w:fill="E7E6E6" w:themeFill="background2"/>
            <w:noWrap/>
            <w:hideMark/>
          </w:tcPr>
          <w:p w:rsidR="00EC6B8D" w:rsidRPr="00EC6B8D" w:rsidRDefault="00EC6B8D">
            <w:pPr>
              <w:rPr>
                <w:b/>
              </w:rPr>
            </w:pPr>
            <w:r>
              <w:rPr>
                <w:b/>
              </w:rPr>
              <w:t>Begomovirus Isolate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:rsidR="00EC6B8D" w:rsidRPr="00EC6B8D" w:rsidRDefault="00EC6B8D">
            <w:pPr>
              <w:rPr>
                <w:b/>
              </w:rPr>
            </w:pPr>
            <w:r w:rsidRPr="00EC6B8D">
              <w:rPr>
                <w:b/>
              </w:rPr>
              <w:t>Target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:rsidR="00EC6B8D" w:rsidRPr="00EC6B8D" w:rsidRDefault="00EC6B8D">
            <w:pPr>
              <w:rPr>
                <w:b/>
              </w:rPr>
            </w:pPr>
            <w:r w:rsidRPr="00EC6B8D">
              <w:rPr>
                <w:b/>
              </w:rPr>
              <w:t>MFE ( Kcal/Mol)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9567B9">
            <w:r>
              <w:t>ToYLCV_DEO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71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6.3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ToYLCV_DEO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71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5.9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ToYLCV_DEO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206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13.7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 xml:space="preserve">CLCuMuV_R_RVA 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9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9.1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LCuMuV_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93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9.9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LCuMuV_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93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0.2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LCuMuV_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70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9.8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LCuMuV_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9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8.3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LCuMuV_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9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2.1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73a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LCuMuV_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2021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3.2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LCuMuV_R_RVA/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2018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8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LCuMuV_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2018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5.8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8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LCuMuV_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2020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4.8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73b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LCuMuV_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2021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3.2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 xml:space="preserve">ChiLCV_GKP_RVA 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9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9.1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</w:t>
            </w:r>
            <w:r w:rsidRPr="00EC6B8D">
              <w:lastRenderedPageBreak/>
              <w:t>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lastRenderedPageBreak/>
              <w:t>ChiLCV_GK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93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1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lastRenderedPageBreak/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GK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93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0.1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GK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70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2.7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GK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9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7.4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GK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9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0.6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GK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70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6.4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73a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GK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2050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3.2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GK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2047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8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GK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2047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4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8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GK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2049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4.8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73B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GK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2050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3.2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INV_GZB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99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6.1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INV_GZB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9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6.2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INV_GZB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93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6.1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INV_GZB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70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8.2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INV_GZB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9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6.1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INV_GZB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70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6.9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INV_GZB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2043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2.5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INV_GZB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2043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1.6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8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INV_GZB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2048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0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>
            <w:r w:rsidRPr="00EC6B8D">
              <w:t xml:space="preserve">ChiLCV_GKP/IN/21 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9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5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>
            <w:r w:rsidRPr="00EC6B8D">
              <w:t>ChiLCV_GKP/IN/2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89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5.1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>
            <w:r w:rsidRPr="00EC6B8D">
              <w:t>ChiLCV_GKP/IN/23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8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6.1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>
            <w:r w:rsidRPr="00EC6B8D">
              <w:t>ChiLCV_GKP/IN/24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89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7.3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>
            <w:r w:rsidRPr="00EC6B8D">
              <w:t>ChiLCV_GKP/IN/25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95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6.1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lastRenderedPageBreak/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>
            <w:r w:rsidRPr="00EC6B8D">
              <w:t>ChiLCV_GKP/IN/2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2053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0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8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KLD_01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2051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7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8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KLD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701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2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MZ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9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9.1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MZ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93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1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MZ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93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0.1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MZ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70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2.7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MZ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9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7.4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MZ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9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0.6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MZ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70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6.4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73a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MZ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2050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3.2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MZ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2047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8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MZ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2047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4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8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MZ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2049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4.8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73b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MZ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2050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3.2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VA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9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9.1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VA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93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1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VA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93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0.1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VA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70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2.7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VA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9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7.4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VA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69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0.6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VA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70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6.4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73a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VA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2050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3.2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VA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2047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8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VA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2047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4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lastRenderedPageBreak/>
              <w:t>CA-miR838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VA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2049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4.8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73b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ChiLCV_VA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2050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3.2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658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ToLCNDV_RE_RVA/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1827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506" w:type="dxa"/>
            <w:noWrap/>
            <w:hideMark/>
          </w:tcPr>
          <w:p w:rsidR="00EC6B8D" w:rsidRPr="00EC6B8D" w:rsidRDefault="00EC6B8D" w:rsidP="009567B9">
            <w:r w:rsidRPr="00EC6B8D">
              <w:t>ToLCNDV_RE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1545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5.6</w:t>
            </w:r>
          </w:p>
        </w:tc>
      </w:tr>
    </w:tbl>
    <w:p w:rsidR="00E93AB7" w:rsidRDefault="00E93AB7"/>
    <w:p w:rsidR="00E93AB7" w:rsidRPr="00B25C23" w:rsidRDefault="00B25C23">
      <w:pPr>
        <w:rPr>
          <w:b/>
        </w:rPr>
      </w:pPr>
      <w:r>
        <w:rPr>
          <w:b/>
        </w:rPr>
        <w:t>Table S4</w:t>
      </w:r>
      <w:r w:rsidRPr="00B25C23">
        <w:rPr>
          <w:b/>
        </w:rPr>
        <w:t xml:space="preserve">. List of predicted targeting sites by potential CA-miRNA within the begomovirus genome using the </w:t>
      </w:r>
      <w:proofErr w:type="gramStart"/>
      <w:r>
        <w:rPr>
          <w:b/>
        </w:rPr>
        <w:t>miRanda</w:t>
      </w:r>
      <w:proofErr w:type="gramEnd"/>
      <w:r w:rsidRPr="00B25C23">
        <w:rPr>
          <w:b/>
        </w:rPr>
        <w:t xml:space="preserve"> tool.</w:t>
      </w:r>
    </w:p>
    <w:tbl>
      <w:tblPr>
        <w:tblStyle w:val="GridTableLight"/>
        <w:tblW w:w="0" w:type="auto"/>
        <w:tblLook w:val="04A0"/>
      </w:tblPr>
      <w:tblGrid>
        <w:gridCol w:w="1317"/>
        <w:gridCol w:w="2265"/>
        <w:gridCol w:w="960"/>
        <w:gridCol w:w="1406"/>
      </w:tblGrid>
      <w:tr w:rsidR="00EC6B8D" w:rsidRPr="00EC6B8D" w:rsidTr="00EC6B8D">
        <w:trPr>
          <w:trHeight w:val="300"/>
        </w:trPr>
        <w:tc>
          <w:tcPr>
            <w:tcW w:w="1317" w:type="dxa"/>
            <w:shd w:val="clear" w:color="auto" w:fill="E7E6E6" w:themeFill="background2"/>
            <w:noWrap/>
            <w:hideMark/>
          </w:tcPr>
          <w:p w:rsidR="00EC6B8D" w:rsidRPr="00EC6B8D" w:rsidRDefault="00EC6B8D">
            <w:pPr>
              <w:rPr>
                <w:b/>
              </w:rPr>
            </w:pPr>
            <w:r w:rsidRPr="00EC6B8D">
              <w:rPr>
                <w:b/>
              </w:rPr>
              <w:t>miRNA</w:t>
            </w:r>
          </w:p>
        </w:tc>
        <w:tc>
          <w:tcPr>
            <w:tcW w:w="2265" w:type="dxa"/>
            <w:shd w:val="clear" w:color="auto" w:fill="E7E6E6" w:themeFill="background2"/>
            <w:noWrap/>
            <w:hideMark/>
          </w:tcPr>
          <w:p w:rsidR="00EC6B8D" w:rsidRPr="00EC6B8D" w:rsidRDefault="00EC6B8D">
            <w:pPr>
              <w:rPr>
                <w:b/>
              </w:rPr>
            </w:pPr>
            <w:r>
              <w:rPr>
                <w:b/>
              </w:rPr>
              <w:t>Begomovirus Isolate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:rsidR="00EC6B8D" w:rsidRPr="00EC6B8D" w:rsidRDefault="00EC6B8D">
            <w:pPr>
              <w:rPr>
                <w:b/>
              </w:rPr>
            </w:pPr>
            <w:r w:rsidRPr="00EC6B8D">
              <w:rPr>
                <w:b/>
              </w:rPr>
              <w:t>Max Energy</w:t>
            </w:r>
          </w:p>
        </w:tc>
        <w:tc>
          <w:tcPr>
            <w:tcW w:w="1406" w:type="dxa"/>
            <w:shd w:val="clear" w:color="auto" w:fill="E7E6E6" w:themeFill="background2"/>
            <w:noWrap/>
            <w:hideMark/>
          </w:tcPr>
          <w:p w:rsidR="00EC6B8D" w:rsidRPr="00EC6B8D" w:rsidRDefault="00EC6B8D">
            <w:pPr>
              <w:rPr>
                <w:b/>
              </w:rPr>
            </w:pPr>
            <w:r w:rsidRPr="00EC6B8D">
              <w:rPr>
                <w:b/>
              </w:rPr>
              <w:t>Positions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KLD_01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0.54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47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kp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.87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698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ToLCNDV_RE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3.07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675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9567B9">
            <w:r>
              <w:t>ToYLCV_DEO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76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71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K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63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47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LCuMuV_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8.97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27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MZ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63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47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VA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63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47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838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KLD_01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5.97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>
            <w:r w:rsidRPr="00EC6B8D">
              <w:t xml:space="preserve"> 2038 884 1603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838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kp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5.89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>
            <w:r w:rsidRPr="00EC6B8D">
              <w:t xml:space="preserve"> 2042 2056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838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KLD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5.44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>
            <w:r w:rsidRPr="00EC6B8D">
              <w:t xml:space="preserve"> 2039 884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838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9567B9">
            <w:r>
              <w:t>ToYLCV_DEO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3.3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56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838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K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0.04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>
            <w:r w:rsidRPr="00EC6B8D">
              <w:t xml:space="preserve"> 2043</w:t>
            </w:r>
            <w:r>
              <w:t>,</w:t>
            </w:r>
            <w:r w:rsidRPr="00EC6B8D">
              <w:t xml:space="preserve"> 882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838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ZB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5.89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>
            <w:r w:rsidRPr="00EC6B8D">
              <w:t xml:space="preserve"> 2037 </w:t>
            </w:r>
            <w:r>
              <w:t>,</w:t>
            </w:r>
            <w:r w:rsidRPr="00EC6B8D">
              <w:t>2051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838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LCuMuV_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9.83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>
            <w:r w:rsidRPr="00EC6B8D">
              <w:t xml:space="preserve"> 2014 </w:t>
            </w:r>
            <w:r>
              <w:t>,</w:t>
            </w:r>
            <w:r w:rsidRPr="00EC6B8D">
              <w:t>646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838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MZ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0.04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>
            <w:r w:rsidRPr="00EC6B8D">
              <w:t xml:space="preserve"> 2043</w:t>
            </w:r>
            <w:r>
              <w:t>,</w:t>
            </w:r>
            <w:r w:rsidRPr="00EC6B8D">
              <w:t xml:space="preserve"> 882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838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VA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0.04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>
            <w:r w:rsidRPr="00EC6B8D">
              <w:t xml:space="preserve"> 2043 </w:t>
            </w:r>
            <w:r>
              <w:t>,</w:t>
            </w:r>
            <w:r w:rsidRPr="00EC6B8D">
              <w:t>882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kp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5.68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>
            <w:r w:rsidRPr="00EC6B8D">
              <w:t xml:space="preserve"> 2525 </w:t>
            </w:r>
            <w:r>
              <w:t>,</w:t>
            </w:r>
            <w:r w:rsidRPr="00EC6B8D">
              <w:t>706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ToLCNDV_RE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9.27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>
            <w:r w:rsidRPr="00EC6B8D">
              <w:t xml:space="preserve"> 1542 </w:t>
            </w:r>
            <w:r>
              <w:t>,</w:t>
            </w:r>
            <w:r w:rsidRPr="00EC6B8D">
              <w:t>2167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KLD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5.26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522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9567B9">
            <w:r>
              <w:t>ToYLCV_DEO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5.26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>
            <w:r>
              <w:t xml:space="preserve"> 2533, </w:t>
            </w:r>
            <w:r w:rsidRPr="00EC6B8D">
              <w:t>1558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lastRenderedPageBreak/>
              <w:t>CA-miR5021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ZB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2.32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520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5658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kp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2.4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933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5658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ToLCNDV_RE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4.21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817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5658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9567B9">
            <w:r>
              <w:t>ToYLCV_DEO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57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944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5658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ZB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6.38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314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5665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kp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0.9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661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5665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ToLCNDV_RE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7.81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124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1134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kp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8.56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284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1134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ToLCNDV_RE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2.86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>
            <w:r w:rsidRPr="00EC6B8D">
              <w:t xml:space="preserve"> 1635</w:t>
            </w:r>
            <w:r>
              <w:t>,</w:t>
            </w:r>
            <w:r w:rsidRPr="00EC6B8D">
              <w:t xml:space="preserve"> 700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1134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9567B9">
            <w:r>
              <w:t>ToYLCV_DEO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6.22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1660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1134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K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0.5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>
            <w:r w:rsidRPr="00EC6B8D">
              <w:t xml:space="preserve"> 696 1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1134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ZB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8.56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279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1134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MZ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0.5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>
            <w:r w:rsidRPr="00EC6B8D">
              <w:t xml:space="preserve"> 696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1134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VA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5.57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696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1533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kp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5.89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487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1533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KLD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6.65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1083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1533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9567B9">
            <w:r>
              <w:t>ToYLCV_DEO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7.76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495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1533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K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5.1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1041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1533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MZ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5.1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1041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1533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VA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5.1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>
            <w:r w:rsidRPr="00EC6B8D">
              <w:t xml:space="preserve"> 10</w:t>
            </w:r>
            <w:r>
              <w:t>,</w:t>
            </w:r>
            <w:r w:rsidRPr="00EC6B8D">
              <w:t xml:space="preserve"> 1041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1535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KLD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2.82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677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1535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LCuMuV_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81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647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KLD_01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3.22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597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</w:t>
            </w:r>
            <w:r w:rsidRPr="00EC6B8D">
              <w:lastRenderedPageBreak/>
              <w:t>miR2108b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lastRenderedPageBreak/>
              <w:t>ChiLCV_Gkp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3.55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>
            <w:r w:rsidRPr="00EC6B8D">
              <w:t xml:space="preserve"> 2059</w:t>
            </w:r>
            <w:r>
              <w:t>,</w:t>
            </w:r>
            <w:r w:rsidRPr="00EC6B8D">
              <w:t xml:space="preserve"> 2127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lastRenderedPageBreak/>
              <w:t>CA-miR2108b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ToLCNDV_RE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06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121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KLD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9.98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124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K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8.77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60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ZB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3.55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54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MZ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8.77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60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VA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8.77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60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3522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kp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9.76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710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5041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KLD_01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3.22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>
            <w:r w:rsidRPr="00EC6B8D">
              <w:t xml:space="preserve"> 674</w:t>
            </w:r>
            <w:r>
              <w:t>,</w:t>
            </w:r>
            <w:r w:rsidRPr="00EC6B8D">
              <w:t xml:space="preserve"> 49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5041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ToLCNDV_RE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6.84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>
            <w:r w:rsidRPr="00EC6B8D">
              <w:t xml:space="preserve"> 1225</w:t>
            </w:r>
            <w:r>
              <w:t>,</w:t>
            </w:r>
            <w:r w:rsidRPr="00EC6B8D">
              <w:t xml:space="preserve"> 92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5041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K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42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672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5041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ZB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42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674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5041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LCuMuV_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7.75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337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5041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MZ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42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672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5041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VA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42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672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57a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kp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8.97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559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57a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KLD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5.89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556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57a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K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5.89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558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57a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ZB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5.89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554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57a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LCuMuV_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7.12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49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57a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MZ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5.89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558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57a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VA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5.89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558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57b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kp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8.97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559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57b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KLD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5.89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556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lastRenderedPageBreak/>
              <w:t>CA-miR2657b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K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5.89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558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57b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ZB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5.89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554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57b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LCuMuV_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7.12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49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57b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MZ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5.89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558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57b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VA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5.89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558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73a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kp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8.24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54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73a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KLD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2.08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45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73a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9567B9">
            <w:r>
              <w:t>ToYLCV_DEO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2.29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57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73a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K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8.89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44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73a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ZB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8.24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49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73a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LCuMuV_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4.8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24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73a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MZ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8.89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44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73a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VA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8.89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44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73b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kp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8.24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54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73b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KLD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2.08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45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73b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9567B9">
            <w:r>
              <w:t>ToYLCV_DEO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2.29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57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73b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K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8.89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44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73b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ZB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8.24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49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73b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LCuMuV_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4.8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24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73b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MZ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8.89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44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673b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VA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8.89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044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395x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KLD_01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7.27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1188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414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9567B9">
            <w:r>
              <w:t>ToYLCV_DEO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7.57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>
            <w:r w:rsidRPr="00EC6B8D">
              <w:t xml:space="preserve"> 505</w:t>
            </w:r>
            <w:r>
              <w:t>,</w:t>
            </w:r>
            <w:r w:rsidRPr="00EC6B8D">
              <w:t xml:space="preserve"> 664 </w:t>
            </w:r>
            <w:r>
              <w:t>,</w:t>
            </w:r>
            <w:r w:rsidRPr="00EC6B8D">
              <w:t>1495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5565e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KLD_01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7.75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21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lastRenderedPageBreak/>
              <w:t>CA-miR5565e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kp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58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1881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5565e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ToLCNDV_RE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15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1876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5565e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KLD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1.84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1878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5565e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9567B9">
            <w:r>
              <w:t>ToYLCV_DEO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24.45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>
            <w:r w:rsidRPr="00EC6B8D">
              <w:t xml:space="preserve"> 1898</w:t>
            </w:r>
            <w:r>
              <w:t>,</w:t>
            </w:r>
            <w:r w:rsidRPr="00EC6B8D">
              <w:t xml:space="preserve"> 386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5565e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K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8.73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>
            <w:r w:rsidRPr="00EC6B8D">
              <w:t xml:space="preserve"> 1880</w:t>
            </w:r>
            <w:r>
              <w:t>,</w:t>
            </w:r>
            <w:r w:rsidRPr="00EC6B8D">
              <w:t xml:space="preserve"> 1507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5565e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ZB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58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1876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5565e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LCuMuV_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58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1851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5565e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MZP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8.73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>
            <w:r w:rsidRPr="00EC6B8D">
              <w:t xml:space="preserve"> 1880 </w:t>
            </w:r>
            <w:r>
              <w:t>,</w:t>
            </w:r>
            <w:r w:rsidRPr="00EC6B8D">
              <w:t>1507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5565e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VA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58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1880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950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KLD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94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>
            <w:r w:rsidRPr="00EC6B8D">
              <w:t xml:space="preserve"> 38</w:t>
            </w:r>
            <w:r>
              <w:t>,</w:t>
            </w:r>
            <w:r w:rsidRPr="00EC6B8D">
              <w:t xml:space="preserve"> 673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950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GZB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25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39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950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LCuMuV_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7.56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644</w:t>
            </w:r>
          </w:p>
        </w:tc>
      </w:tr>
      <w:tr w:rsidR="00EC6B8D" w:rsidRPr="00EC6B8D" w:rsidTr="00EC6B8D">
        <w:trPr>
          <w:trHeight w:val="300"/>
        </w:trPr>
        <w:tc>
          <w:tcPr>
            <w:tcW w:w="1317" w:type="dxa"/>
            <w:noWrap/>
            <w:hideMark/>
          </w:tcPr>
          <w:p w:rsidR="00EC6B8D" w:rsidRPr="00EC6B8D" w:rsidRDefault="00EC6B8D">
            <w:r w:rsidRPr="00EC6B8D">
              <w:t>CA-miR2950</w:t>
            </w:r>
          </w:p>
        </w:tc>
        <w:tc>
          <w:tcPr>
            <w:tcW w:w="2265" w:type="dxa"/>
            <w:noWrap/>
            <w:hideMark/>
          </w:tcPr>
          <w:p w:rsidR="00EC6B8D" w:rsidRPr="00EC6B8D" w:rsidRDefault="00EC6B8D">
            <w:r w:rsidRPr="00EC6B8D">
              <w:t>ChiLCV_VAR_RVA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 w:rsidP="00EC6B8D">
            <w:r w:rsidRPr="00EC6B8D">
              <w:t>-14.25</w:t>
            </w:r>
          </w:p>
        </w:tc>
        <w:tc>
          <w:tcPr>
            <w:tcW w:w="1406" w:type="dxa"/>
            <w:noWrap/>
            <w:hideMark/>
          </w:tcPr>
          <w:p w:rsidR="00EC6B8D" w:rsidRPr="00EC6B8D" w:rsidRDefault="00EC6B8D" w:rsidP="00EC6B8D">
            <w:r w:rsidRPr="00EC6B8D">
              <w:t>39</w:t>
            </w:r>
          </w:p>
        </w:tc>
      </w:tr>
    </w:tbl>
    <w:p w:rsidR="00E93AB7" w:rsidRDefault="00E93AB7"/>
    <w:p w:rsidR="00B45726" w:rsidRPr="00B25C23" w:rsidRDefault="00B25C23">
      <w:pPr>
        <w:rPr>
          <w:b/>
        </w:rPr>
      </w:pPr>
      <w:r>
        <w:rPr>
          <w:b/>
        </w:rPr>
        <w:t>Table S5</w:t>
      </w:r>
      <w:r w:rsidRPr="00B25C23">
        <w:rPr>
          <w:b/>
        </w:rPr>
        <w:t xml:space="preserve">. </w:t>
      </w:r>
      <w:proofErr w:type="gramStart"/>
      <w:r w:rsidRPr="00B25C23">
        <w:rPr>
          <w:b/>
        </w:rPr>
        <w:t xml:space="preserve">List of predicted targeting sites by potential CA-miRNA within the begomovirus genome using the </w:t>
      </w:r>
      <w:r>
        <w:rPr>
          <w:b/>
        </w:rPr>
        <w:t>psRNATarget</w:t>
      </w:r>
      <w:r w:rsidRPr="00B25C23">
        <w:rPr>
          <w:b/>
        </w:rPr>
        <w:t xml:space="preserve"> tool.</w:t>
      </w:r>
      <w:proofErr w:type="gramEnd"/>
    </w:p>
    <w:tbl>
      <w:tblPr>
        <w:tblStyle w:val="GridTableLight"/>
        <w:tblW w:w="0" w:type="auto"/>
        <w:tblLook w:val="04A0"/>
      </w:tblPr>
      <w:tblGrid>
        <w:gridCol w:w="1337"/>
        <w:gridCol w:w="2267"/>
        <w:gridCol w:w="1297"/>
        <w:gridCol w:w="1340"/>
        <w:gridCol w:w="1260"/>
        <w:gridCol w:w="1104"/>
      </w:tblGrid>
      <w:tr w:rsidR="00EC6B8D" w:rsidRPr="00EC6B8D" w:rsidTr="00EC6B8D">
        <w:trPr>
          <w:trHeight w:val="300"/>
        </w:trPr>
        <w:tc>
          <w:tcPr>
            <w:tcW w:w="1319" w:type="dxa"/>
            <w:shd w:val="clear" w:color="auto" w:fill="E7E6E6" w:themeFill="background2"/>
            <w:noWrap/>
            <w:hideMark/>
          </w:tcPr>
          <w:p w:rsidR="00EC6B8D" w:rsidRPr="00EC6B8D" w:rsidRDefault="00EC6B8D">
            <w:pPr>
              <w:rPr>
                <w:b/>
              </w:rPr>
            </w:pPr>
            <w:r w:rsidRPr="00EC6B8D">
              <w:rPr>
                <w:b/>
              </w:rPr>
              <w:t>miRNA_Acc.</w:t>
            </w:r>
          </w:p>
        </w:tc>
        <w:tc>
          <w:tcPr>
            <w:tcW w:w="2267" w:type="dxa"/>
            <w:shd w:val="clear" w:color="auto" w:fill="E7E6E6" w:themeFill="background2"/>
            <w:noWrap/>
            <w:hideMark/>
          </w:tcPr>
          <w:p w:rsidR="00EC6B8D" w:rsidRPr="00EC6B8D" w:rsidRDefault="00EC6B8D">
            <w:pPr>
              <w:rPr>
                <w:b/>
              </w:rPr>
            </w:pPr>
            <w:r>
              <w:rPr>
                <w:b/>
              </w:rPr>
              <w:t>Begomovirus Isolate</w:t>
            </w:r>
          </w:p>
        </w:tc>
        <w:tc>
          <w:tcPr>
            <w:tcW w:w="1088" w:type="dxa"/>
            <w:shd w:val="clear" w:color="auto" w:fill="E7E6E6" w:themeFill="background2"/>
            <w:noWrap/>
            <w:hideMark/>
          </w:tcPr>
          <w:p w:rsidR="00EC6B8D" w:rsidRPr="00EC6B8D" w:rsidRDefault="00EC6B8D">
            <w:pPr>
              <w:rPr>
                <w:b/>
              </w:rPr>
            </w:pPr>
            <w:r w:rsidRPr="00EC6B8D">
              <w:rPr>
                <w:b/>
              </w:rPr>
              <w:t>Expectation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:rsidR="00EC6B8D" w:rsidRPr="00EC6B8D" w:rsidRDefault="00EC6B8D">
            <w:pPr>
              <w:rPr>
                <w:b/>
              </w:rPr>
            </w:pPr>
            <w:r w:rsidRPr="00EC6B8D">
              <w:rPr>
                <w:b/>
              </w:rPr>
              <w:t>Target_start</w:t>
            </w:r>
          </w:p>
        </w:tc>
        <w:tc>
          <w:tcPr>
            <w:tcW w:w="1059" w:type="dxa"/>
            <w:shd w:val="clear" w:color="auto" w:fill="E7E6E6" w:themeFill="background2"/>
            <w:noWrap/>
            <w:hideMark/>
          </w:tcPr>
          <w:p w:rsidR="00EC6B8D" w:rsidRPr="00EC6B8D" w:rsidRDefault="00EC6B8D">
            <w:pPr>
              <w:rPr>
                <w:b/>
              </w:rPr>
            </w:pPr>
            <w:r w:rsidRPr="00EC6B8D">
              <w:rPr>
                <w:b/>
              </w:rPr>
              <w:t>Target_end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:rsidR="00EC6B8D" w:rsidRPr="00EC6B8D" w:rsidRDefault="00EC6B8D">
            <w:pPr>
              <w:rPr>
                <w:b/>
              </w:rPr>
            </w:pPr>
            <w:r w:rsidRPr="00EC6B8D">
              <w:rPr>
                <w:b/>
              </w:rPr>
              <w:t>Inhibition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LCuMuV_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2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027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047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8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MZP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2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052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07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8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VA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2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052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07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8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KP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2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052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07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8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LCuMuV_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2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023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043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MZP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3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050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070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VA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3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050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070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KP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3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050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070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9567B9">
            <w:r>
              <w:t>ToYLCV_DEO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3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071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091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KLD_01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4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597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617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lastRenderedPageBreak/>
              <w:t>CA-miR395x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KLD_01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4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188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208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ZB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4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052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07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kp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4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057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077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21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ToLCNDV_RE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4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542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561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41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ToLCNDV_RE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4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602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62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658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ToLCNDV_RE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4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817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837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41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9567B9">
            <w:r>
              <w:t>ToYLCV_DEO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224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244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8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KLD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047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068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1533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MZP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5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163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181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1533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ZB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5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162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180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1533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kp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5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167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185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414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LCuMuV_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5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628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64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41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KLD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5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607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627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41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kp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5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607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627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41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ZB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5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602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62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41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LCuMuV_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5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577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597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41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KP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5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606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62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41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MZP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5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606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62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565e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KLD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5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546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564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KLD_01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5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046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06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KLD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125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144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MZP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495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514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KP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495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514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kp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128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147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57a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KLD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493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514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57a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KLD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372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393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57a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MZP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374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395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57a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VA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374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395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57a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KP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374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395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57a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ZB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370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391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57a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kp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375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39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lastRenderedPageBreak/>
              <w:t>CA-miR2657a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LCuMuV_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529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550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57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KLD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493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514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57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KLD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372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393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57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MZP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374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395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57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VA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374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395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57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KP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374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395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57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ZB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370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391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57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kp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375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39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57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LCuMuV_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529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550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395x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9567B9">
            <w:r>
              <w:t>ToYLCV_DEO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212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23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414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KP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657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675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414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VA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657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675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414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MZP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657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675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41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9567B9">
            <w:r>
              <w:t>ToYLCV_DEO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624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644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41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VA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606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62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658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MZP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279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299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658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KP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279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299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658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KLD_01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278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298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KLD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047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067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KLD_01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558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578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1533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VA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166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184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1533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KP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166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184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KLD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496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515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VA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72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9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VA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462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48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ToLCNDV_RE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122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14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57a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ZB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488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509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57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ZB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488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509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41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KLD_01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605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625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</w:t>
            </w:r>
            <w:r w:rsidRPr="00EC6B8D">
              <w:lastRenderedPageBreak/>
              <w:t>miR5565e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lastRenderedPageBreak/>
              <w:t>ChiLCV_MZP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975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993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lastRenderedPageBreak/>
              <w:t>CA-miR5565e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VA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975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993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565e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KP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975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993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658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KLD_01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817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837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658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KLD_01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156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17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658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ZB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721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741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658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LCuMuV_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786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80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ToLCNDV_RE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044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064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1134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ToLCNDV_RE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700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723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1134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LCuMuV_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41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64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1533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ToLCNDV_RE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921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939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1533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KLD_01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162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180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1535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KLD_01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696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714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1535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VA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13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31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KLD_01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123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143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9567B9">
            <w:r>
              <w:t>ToYLCV_DEO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142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161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9567B9">
            <w:r>
              <w:t>ToYLCV_DEO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480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500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KLD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463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483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MZP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462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48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KP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462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48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ZB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491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510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kp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466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48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ToLCNDV_RE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986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007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ToLCNDV_RE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464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484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LCuMuV_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889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909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LCuMuV_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32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5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108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LCuMuV_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433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453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57a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9567B9">
            <w:r>
              <w:t>ToYLCV_DEO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222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244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57a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9567B9">
            <w:r>
              <w:t>ToYLCV_DEO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383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404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lastRenderedPageBreak/>
              <w:t>CA-miR2657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9567B9">
            <w:r>
              <w:t>ToYLCV_DEO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222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244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657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9567B9">
            <w:r>
              <w:t>ToYLCV_DEO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383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404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2950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9567B9">
            <w:r>
              <w:t>ToYLCV_DEO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382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40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395x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ZB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82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0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395x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kp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82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02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414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KLD_01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659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677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41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kp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58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77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565e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LCuMuV_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313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331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565e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LCuMuV_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969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987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565e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ToLCNDV_RE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2666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2684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658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ZB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817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837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658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9567B9">
            <w:r>
              <w:t>ToYLCV_DEO_RVA</w:t>
            </w:r>
            <w:r w:rsidR="00EC6B8D" w:rsidRPr="00EC6B8D">
              <w:t xml:space="preserve"> 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833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853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837-5p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KLD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491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511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15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kp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4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175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195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15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VA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174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194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15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KP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174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194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15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ZB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5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170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190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15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MZP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5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171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191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15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kp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505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525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15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KP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39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59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15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MZP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39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59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15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VA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504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524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15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GZB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500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520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15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ToLCNDV_RE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500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520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15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ToLCNDV_RE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795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815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15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hiLCV_KLD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6.5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505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525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t>CA-miR5015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ToLCNDV_RE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40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60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  <w:tr w:rsidR="00EC6B8D" w:rsidRPr="00EC6B8D" w:rsidTr="00EC6B8D">
        <w:trPr>
          <w:trHeight w:val="300"/>
        </w:trPr>
        <w:tc>
          <w:tcPr>
            <w:tcW w:w="1319" w:type="dxa"/>
            <w:noWrap/>
            <w:hideMark/>
          </w:tcPr>
          <w:p w:rsidR="00EC6B8D" w:rsidRPr="00EC6B8D" w:rsidRDefault="00EC6B8D">
            <w:r w:rsidRPr="00EC6B8D">
              <w:lastRenderedPageBreak/>
              <w:t>CA-miR5015b</w:t>
            </w:r>
          </w:p>
        </w:tc>
        <w:tc>
          <w:tcPr>
            <w:tcW w:w="2267" w:type="dxa"/>
            <w:noWrap/>
            <w:hideMark/>
          </w:tcPr>
          <w:p w:rsidR="00EC6B8D" w:rsidRPr="00EC6B8D" w:rsidRDefault="00EC6B8D">
            <w:r w:rsidRPr="00EC6B8D">
              <w:t>CLCuMuV_R_RVA</w:t>
            </w:r>
          </w:p>
        </w:tc>
        <w:tc>
          <w:tcPr>
            <w:tcW w:w="1088" w:type="dxa"/>
            <w:noWrap/>
            <w:hideMark/>
          </w:tcPr>
          <w:p w:rsidR="00EC6B8D" w:rsidRPr="00EC6B8D" w:rsidRDefault="00EC6B8D" w:rsidP="00EC6B8D">
            <w:r w:rsidRPr="00EC6B8D">
              <w:t>7</w:t>
            </w:r>
          </w:p>
        </w:tc>
        <w:tc>
          <w:tcPr>
            <w:tcW w:w="1134" w:type="dxa"/>
            <w:noWrap/>
            <w:hideMark/>
          </w:tcPr>
          <w:p w:rsidR="00EC6B8D" w:rsidRPr="00EC6B8D" w:rsidRDefault="00EC6B8D" w:rsidP="00EC6B8D">
            <w:r w:rsidRPr="00EC6B8D">
              <w:t>1036</w:t>
            </w:r>
          </w:p>
        </w:tc>
        <w:tc>
          <w:tcPr>
            <w:tcW w:w="1059" w:type="dxa"/>
            <w:noWrap/>
            <w:hideMark/>
          </w:tcPr>
          <w:p w:rsidR="00EC6B8D" w:rsidRPr="00EC6B8D" w:rsidRDefault="00EC6B8D" w:rsidP="00EC6B8D">
            <w:r w:rsidRPr="00EC6B8D">
              <w:t>1056</w:t>
            </w:r>
          </w:p>
        </w:tc>
        <w:tc>
          <w:tcPr>
            <w:tcW w:w="960" w:type="dxa"/>
            <w:noWrap/>
            <w:hideMark/>
          </w:tcPr>
          <w:p w:rsidR="00EC6B8D" w:rsidRPr="00EC6B8D" w:rsidRDefault="00EC6B8D">
            <w:r w:rsidRPr="00EC6B8D">
              <w:t>Cleavage</w:t>
            </w:r>
          </w:p>
        </w:tc>
      </w:tr>
    </w:tbl>
    <w:p w:rsidR="00E93AB7" w:rsidRDefault="00E93AB7"/>
    <w:p w:rsidR="00B45726" w:rsidRPr="00B25C23" w:rsidRDefault="00B25C23">
      <w:pPr>
        <w:rPr>
          <w:b/>
        </w:rPr>
      </w:pPr>
      <w:r>
        <w:rPr>
          <w:b/>
        </w:rPr>
        <w:t>Table S6</w:t>
      </w:r>
      <w:r w:rsidRPr="00B25C23">
        <w:rPr>
          <w:b/>
        </w:rPr>
        <w:t xml:space="preserve">. </w:t>
      </w:r>
      <w:proofErr w:type="gramStart"/>
      <w:r w:rsidRPr="00B25C23">
        <w:rPr>
          <w:b/>
        </w:rPr>
        <w:t xml:space="preserve">List of predicted targeting sites by potential CA-miRNA within the begomovirus genome using the </w:t>
      </w:r>
      <w:r>
        <w:rPr>
          <w:b/>
        </w:rPr>
        <w:t xml:space="preserve">RNA22 </w:t>
      </w:r>
      <w:r w:rsidRPr="00B25C23">
        <w:rPr>
          <w:b/>
        </w:rPr>
        <w:t>tool.</w:t>
      </w:r>
      <w:proofErr w:type="gramEnd"/>
    </w:p>
    <w:tbl>
      <w:tblPr>
        <w:tblStyle w:val="GridTableLight"/>
        <w:tblW w:w="0" w:type="auto"/>
        <w:tblLook w:val="04A0"/>
      </w:tblPr>
      <w:tblGrid>
        <w:gridCol w:w="1474"/>
        <w:gridCol w:w="1945"/>
        <w:gridCol w:w="1021"/>
        <w:gridCol w:w="1033"/>
        <w:gridCol w:w="3034"/>
        <w:gridCol w:w="735"/>
      </w:tblGrid>
      <w:tr w:rsidR="00D5648E" w:rsidRPr="00D5648E" w:rsidTr="00B45726">
        <w:trPr>
          <w:trHeight w:val="675"/>
        </w:trPr>
        <w:tc>
          <w:tcPr>
            <w:tcW w:w="1371" w:type="dxa"/>
            <w:vMerge w:val="restart"/>
            <w:shd w:val="clear" w:color="auto" w:fill="E7E6E6" w:themeFill="background2"/>
            <w:hideMark/>
          </w:tcPr>
          <w:p w:rsidR="00D5648E" w:rsidRPr="00D5648E" w:rsidRDefault="00D5648E" w:rsidP="00D5648E">
            <w:pPr>
              <w:rPr>
                <w:b/>
                <w:bCs/>
              </w:rPr>
            </w:pPr>
            <w:r w:rsidRPr="00D5648E">
              <w:rPr>
                <w:b/>
                <w:bCs/>
              </w:rPr>
              <w:t>miR Name</w:t>
            </w:r>
          </w:p>
        </w:tc>
        <w:tc>
          <w:tcPr>
            <w:tcW w:w="2340" w:type="dxa"/>
            <w:vMerge w:val="restart"/>
            <w:shd w:val="clear" w:color="auto" w:fill="E7E6E6" w:themeFill="background2"/>
            <w:hideMark/>
          </w:tcPr>
          <w:p w:rsidR="00D5648E" w:rsidRPr="00D5648E" w:rsidRDefault="00D5648E" w:rsidP="00D5648E">
            <w:pPr>
              <w:rPr>
                <w:b/>
                <w:bCs/>
              </w:rPr>
            </w:pPr>
            <w:r w:rsidRPr="00D5648E">
              <w:rPr>
                <w:b/>
                <w:bCs/>
              </w:rPr>
              <w:t>transcript name</w:t>
            </w:r>
          </w:p>
        </w:tc>
        <w:tc>
          <w:tcPr>
            <w:tcW w:w="954" w:type="dxa"/>
            <w:shd w:val="clear" w:color="auto" w:fill="E7E6E6" w:themeFill="background2"/>
            <w:hideMark/>
          </w:tcPr>
          <w:p w:rsidR="00D5648E" w:rsidRPr="00D5648E" w:rsidRDefault="00D5648E" w:rsidP="00D5648E">
            <w:pPr>
              <w:rPr>
                <w:b/>
                <w:bCs/>
              </w:rPr>
            </w:pPr>
            <w:r w:rsidRPr="00D5648E">
              <w:rPr>
                <w:b/>
                <w:bCs/>
              </w:rPr>
              <w:t>leftmost position of</w:t>
            </w:r>
          </w:p>
        </w:tc>
        <w:tc>
          <w:tcPr>
            <w:tcW w:w="965" w:type="dxa"/>
            <w:shd w:val="clear" w:color="auto" w:fill="E7E6E6" w:themeFill="background2"/>
            <w:hideMark/>
          </w:tcPr>
          <w:p w:rsidR="00D5648E" w:rsidRPr="00D5648E" w:rsidRDefault="00D5648E" w:rsidP="00D5648E">
            <w:pPr>
              <w:rPr>
                <w:b/>
                <w:bCs/>
              </w:rPr>
            </w:pPr>
            <w:r w:rsidRPr="00D5648E">
              <w:rPr>
                <w:b/>
                <w:bCs/>
              </w:rPr>
              <w:t>folding energy</w:t>
            </w:r>
          </w:p>
        </w:tc>
        <w:tc>
          <w:tcPr>
            <w:tcW w:w="2921" w:type="dxa"/>
            <w:vMerge w:val="restart"/>
            <w:shd w:val="clear" w:color="auto" w:fill="E7E6E6" w:themeFill="background2"/>
            <w:hideMark/>
          </w:tcPr>
          <w:p w:rsidR="00D5648E" w:rsidRPr="00D5648E" w:rsidRDefault="00D5648E" w:rsidP="00D5648E">
            <w:pPr>
              <w:rPr>
                <w:b/>
                <w:bCs/>
              </w:rPr>
            </w:pPr>
            <w:r w:rsidRPr="00D5648E">
              <w:rPr>
                <w:b/>
                <w:bCs/>
              </w:rPr>
              <w:t>heteroduplex</w:t>
            </w:r>
          </w:p>
        </w:tc>
        <w:tc>
          <w:tcPr>
            <w:tcW w:w="691" w:type="dxa"/>
            <w:vMerge w:val="restart"/>
            <w:shd w:val="clear" w:color="auto" w:fill="E7E6E6" w:themeFill="background2"/>
            <w:hideMark/>
          </w:tcPr>
          <w:p w:rsidR="00D5648E" w:rsidRPr="00D5648E" w:rsidRDefault="00D5648E" w:rsidP="00D5648E">
            <w:pPr>
              <w:rPr>
                <w:b/>
                <w:bCs/>
              </w:rPr>
            </w:pPr>
            <w:r w:rsidRPr="00D5648E">
              <w:rPr>
                <w:b/>
                <w:bCs/>
              </w:rPr>
              <w:t>p value</w:t>
            </w:r>
          </w:p>
        </w:tc>
      </w:tr>
      <w:tr w:rsidR="00D5648E" w:rsidRPr="00D5648E" w:rsidTr="00B25C23">
        <w:trPr>
          <w:trHeight w:val="465"/>
        </w:trPr>
        <w:tc>
          <w:tcPr>
            <w:tcW w:w="1371" w:type="dxa"/>
            <w:vMerge/>
            <w:hideMark/>
          </w:tcPr>
          <w:p w:rsidR="00D5648E" w:rsidRPr="00D5648E" w:rsidRDefault="00D5648E">
            <w:pPr>
              <w:rPr>
                <w:b/>
                <w:bCs/>
              </w:rPr>
            </w:pPr>
          </w:p>
        </w:tc>
        <w:tc>
          <w:tcPr>
            <w:tcW w:w="2340" w:type="dxa"/>
            <w:vMerge/>
            <w:hideMark/>
          </w:tcPr>
          <w:p w:rsidR="00D5648E" w:rsidRPr="00D5648E" w:rsidRDefault="00D5648E">
            <w:pPr>
              <w:rPr>
                <w:b/>
                <w:bCs/>
              </w:rPr>
            </w:pPr>
          </w:p>
        </w:tc>
        <w:tc>
          <w:tcPr>
            <w:tcW w:w="954" w:type="dxa"/>
            <w:shd w:val="clear" w:color="auto" w:fill="E7E6E6" w:themeFill="background2"/>
            <w:hideMark/>
          </w:tcPr>
          <w:p w:rsidR="00D5648E" w:rsidRPr="00D5648E" w:rsidRDefault="00D5648E" w:rsidP="00D5648E">
            <w:pPr>
              <w:rPr>
                <w:b/>
                <w:bCs/>
              </w:rPr>
            </w:pPr>
            <w:r w:rsidRPr="00D5648E">
              <w:rPr>
                <w:b/>
                <w:bCs/>
              </w:rPr>
              <w:t>predicted target site</w:t>
            </w:r>
          </w:p>
        </w:tc>
        <w:tc>
          <w:tcPr>
            <w:tcW w:w="965" w:type="dxa"/>
            <w:shd w:val="clear" w:color="auto" w:fill="E7E6E6" w:themeFill="background2"/>
            <w:hideMark/>
          </w:tcPr>
          <w:p w:rsidR="00D5648E" w:rsidRPr="00D5648E" w:rsidRDefault="00D5648E" w:rsidP="00D5648E">
            <w:pPr>
              <w:rPr>
                <w:b/>
                <w:bCs/>
              </w:rPr>
            </w:pPr>
            <w:r w:rsidRPr="00D5648E">
              <w:rPr>
                <w:b/>
                <w:bCs/>
              </w:rPr>
              <w:t>(in -Kcal/mol)</w:t>
            </w:r>
          </w:p>
        </w:tc>
        <w:tc>
          <w:tcPr>
            <w:tcW w:w="2921" w:type="dxa"/>
            <w:vMerge/>
            <w:hideMark/>
          </w:tcPr>
          <w:p w:rsidR="00D5648E" w:rsidRPr="00D5648E" w:rsidRDefault="00D5648E">
            <w:pPr>
              <w:rPr>
                <w:b/>
                <w:bCs/>
              </w:rPr>
            </w:pPr>
          </w:p>
        </w:tc>
        <w:tc>
          <w:tcPr>
            <w:tcW w:w="691" w:type="dxa"/>
            <w:vMerge/>
            <w:hideMark/>
          </w:tcPr>
          <w:p w:rsidR="00D5648E" w:rsidRPr="00D5648E" w:rsidRDefault="00D5648E">
            <w:pPr>
              <w:rPr>
                <w:b/>
                <w:bCs/>
              </w:rPr>
            </w:pP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65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 w:rsidP="009567B9">
            <w:r w:rsidRPr="00EC6B8D">
              <w:t>ToYLCV_DEO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807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5.4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GCCTTCTACT--GCCACTAT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1.66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||:||  ||   ||||:|: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GGGAGTAGAACAGGTGGT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9567B9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9567B9" w:rsidRPr="00D5648E" w:rsidRDefault="009567B9">
            <w:r w:rsidRPr="00D5648E">
              <w:t>CA_miR5665</w:t>
            </w:r>
          </w:p>
        </w:tc>
        <w:tc>
          <w:tcPr>
            <w:tcW w:w="2340" w:type="dxa"/>
            <w:vMerge w:val="restart"/>
            <w:hideMark/>
          </w:tcPr>
          <w:p w:rsidR="009567B9" w:rsidRDefault="009567B9">
            <w:r>
              <w:t>ToYLCV_DEO_RVA</w:t>
            </w:r>
          </w:p>
        </w:tc>
        <w:tc>
          <w:tcPr>
            <w:tcW w:w="954" w:type="dxa"/>
            <w:vMerge w:val="restart"/>
            <w:hideMark/>
          </w:tcPr>
          <w:p w:rsidR="009567B9" w:rsidRPr="00D5648E" w:rsidRDefault="009567B9" w:rsidP="00D5648E">
            <w:r w:rsidRPr="00D5648E">
              <w:t>1429</w:t>
            </w:r>
          </w:p>
        </w:tc>
        <w:tc>
          <w:tcPr>
            <w:tcW w:w="965" w:type="dxa"/>
            <w:vMerge w:val="restart"/>
            <w:hideMark/>
          </w:tcPr>
          <w:p w:rsidR="009567B9" w:rsidRPr="00D5648E" w:rsidRDefault="009567B9" w:rsidP="00D5648E">
            <w:r w:rsidRPr="00D5648E">
              <w:t>-12.7</w:t>
            </w:r>
          </w:p>
        </w:tc>
        <w:tc>
          <w:tcPr>
            <w:tcW w:w="2921" w:type="dxa"/>
            <w:noWrap/>
            <w:hideMark/>
          </w:tcPr>
          <w:p w:rsidR="009567B9" w:rsidRPr="00D5648E" w:rsidRDefault="009567B9">
            <w:r w:rsidRPr="00D5648E">
              <w:rPr>
                <w:rFonts w:hint="eastAsia"/>
              </w:rPr>
              <w:t>CTCCCAGAT-AAAAACGCCAT</w:t>
            </w:r>
          </w:p>
        </w:tc>
        <w:tc>
          <w:tcPr>
            <w:tcW w:w="691" w:type="dxa"/>
            <w:vMerge w:val="restart"/>
            <w:hideMark/>
          </w:tcPr>
          <w:p w:rsidR="009567B9" w:rsidRPr="00D5648E" w:rsidRDefault="009567B9" w:rsidP="00D5648E">
            <w:r w:rsidRPr="00D5648E">
              <w:t>3.28E-01</w:t>
            </w:r>
          </w:p>
        </w:tc>
      </w:tr>
      <w:tr w:rsidR="009567B9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9567B9" w:rsidRPr="00D5648E" w:rsidRDefault="009567B9"/>
        </w:tc>
        <w:tc>
          <w:tcPr>
            <w:tcW w:w="2340" w:type="dxa"/>
            <w:vMerge/>
            <w:hideMark/>
          </w:tcPr>
          <w:p w:rsidR="009567B9" w:rsidRPr="00D5648E" w:rsidRDefault="009567B9"/>
        </w:tc>
        <w:tc>
          <w:tcPr>
            <w:tcW w:w="954" w:type="dxa"/>
            <w:vMerge/>
            <w:hideMark/>
          </w:tcPr>
          <w:p w:rsidR="009567B9" w:rsidRPr="00D5648E" w:rsidRDefault="009567B9"/>
        </w:tc>
        <w:tc>
          <w:tcPr>
            <w:tcW w:w="965" w:type="dxa"/>
            <w:vMerge/>
            <w:hideMark/>
          </w:tcPr>
          <w:p w:rsidR="009567B9" w:rsidRPr="00D5648E" w:rsidRDefault="009567B9"/>
        </w:tc>
        <w:tc>
          <w:tcPr>
            <w:tcW w:w="2921" w:type="dxa"/>
            <w:noWrap/>
            <w:hideMark/>
          </w:tcPr>
          <w:p w:rsidR="009567B9" w:rsidRPr="00D5648E" w:rsidRDefault="009567B9">
            <w:r w:rsidRPr="00D5648E">
              <w:rPr>
                <w:rFonts w:hint="eastAsia"/>
              </w:rPr>
              <w:t xml:space="preserve"> ||||  ||      |:|||:</w:t>
            </w:r>
          </w:p>
        </w:tc>
        <w:tc>
          <w:tcPr>
            <w:tcW w:w="691" w:type="dxa"/>
            <w:vMerge/>
            <w:hideMark/>
          </w:tcPr>
          <w:p w:rsidR="009567B9" w:rsidRPr="00D5648E" w:rsidRDefault="009567B9"/>
        </w:tc>
      </w:tr>
      <w:tr w:rsidR="009567B9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9567B9" w:rsidRPr="00D5648E" w:rsidRDefault="009567B9"/>
        </w:tc>
        <w:tc>
          <w:tcPr>
            <w:tcW w:w="2340" w:type="dxa"/>
            <w:vMerge/>
            <w:hideMark/>
          </w:tcPr>
          <w:p w:rsidR="009567B9" w:rsidRPr="00D5648E" w:rsidRDefault="009567B9"/>
        </w:tc>
        <w:tc>
          <w:tcPr>
            <w:tcW w:w="954" w:type="dxa"/>
            <w:vMerge/>
            <w:hideMark/>
          </w:tcPr>
          <w:p w:rsidR="009567B9" w:rsidRPr="00D5648E" w:rsidRDefault="009567B9"/>
        </w:tc>
        <w:tc>
          <w:tcPr>
            <w:tcW w:w="965" w:type="dxa"/>
            <w:vMerge/>
            <w:hideMark/>
          </w:tcPr>
          <w:p w:rsidR="009567B9" w:rsidRPr="00D5648E" w:rsidRDefault="009567B9"/>
        </w:tc>
        <w:tc>
          <w:tcPr>
            <w:tcW w:w="2921" w:type="dxa"/>
            <w:noWrap/>
            <w:hideMark/>
          </w:tcPr>
          <w:p w:rsidR="009567B9" w:rsidRPr="00D5648E" w:rsidRDefault="009567B9">
            <w:r w:rsidRPr="00D5648E">
              <w:rPr>
                <w:rFonts w:hint="eastAsia"/>
              </w:rPr>
              <w:t>AAGGGAGTAGAACAGGTGGTG</w:t>
            </w:r>
          </w:p>
        </w:tc>
        <w:tc>
          <w:tcPr>
            <w:tcW w:w="691" w:type="dxa"/>
            <w:vMerge/>
            <w:hideMark/>
          </w:tcPr>
          <w:p w:rsidR="009567B9" w:rsidRPr="00D5648E" w:rsidRDefault="009567B9"/>
        </w:tc>
      </w:tr>
      <w:tr w:rsidR="009567B9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9567B9" w:rsidRPr="00D5648E" w:rsidRDefault="009567B9"/>
        </w:tc>
        <w:tc>
          <w:tcPr>
            <w:tcW w:w="2340" w:type="dxa"/>
            <w:vMerge/>
            <w:hideMark/>
          </w:tcPr>
          <w:p w:rsidR="009567B9" w:rsidRPr="00D5648E" w:rsidRDefault="009567B9"/>
        </w:tc>
        <w:tc>
          <w:tcPr>
            <w:tcW w:w="954" w:type="dxa"/>
            <w:vMerge/>
            <w:hideMark/>
          </w:tcPr>
          <w:p w:rsidR="009567B9" w:rsidRPr="00D5648E" w:rsidRDefault="009567B9"/>
        </w:tc>
        <w:tc>
          <w:tcPr>
            <w:tcW w:w="965" w:type="dxa"/>
            <w:vMerge/>
            <w:hideMark/>
          </w:tcPr>
          <w:p w:rsidR="009567B9" w:rsidRPr="00D5648E" w:rsidRDefault="009567B9"/>
        </w:tc>
        <w:tc>
          <w:tcPr>
            <w:tcW w:w="2921" w:type="dxa"/>
            <w:hideMark/>
          </w:tcPr>
          <w:p w:rsidR="009567B9" w:rsidRPr="00D5648E" w:rsidRDefault="009567B9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9567B9" w:rsidRPr="00D5648E" w:rsidRDefault="009567B9"/>
        </w:tc>
      </w:tr>
      <w:tr w:rsidR="009567B9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9567B9" w:rsidRPr="00D5648E" w:rsidRDefault="009567B9">
            <w:r w:rsidRPr="00D5648E">
              <w:t>CA_miR5665</w:t>
            </w:r>
          </w:p>
        </w:tc>
        <w:tc>
          <w:tcPr>
            <w:tcW w:w="2340" w:type="dxa"/>
            <w:vMerge w:val="restart"/>
            <w:hideMark/>
          </w:tcPr>
          <w:p w:rsidR="009567B9" w:rsidRDefault="009567B9">
            <w:r>
              <w:t>ToYLCV_DEO_RVA</w:t>
            </w:r>
          </w:p>
        </w:tc>
        <w:tc>
          <w:tcPr>
            <w:tcW w:w="954" w:type="dxa"/>
            <w:vMerge w:val="restart"/>
            <w:hideMark/>
          </w:tcPr>
          <w:p w:rsidR="009567B9" w:rsidRPr="00D5648E" w:rsidRDefault="009567B9" w:rsidP="00D5648E">
            <w:r w:rsidRPr="00D5648E">
              <w:t>1794</w:t>
            </w:r>
          </w:p>
        </w:tc>
        <w:tc>
          <w:tcPr>
            <w:tcW w:w="965" w:type="dxa"/>
            <w:vMerge w:val="restart"/>
            <w:hideMark/>
          </w:tcPr>
          <w:p w:rsidR="009567B9" w:rsidRPr="00D5648E" w:rsidRDefault="009567B9" w:rsidP="00D5648E">
            <w:r w:rsidRPr="00D5648E">
              <w:t>-16.9</w:t>
            </w:r>
          </w:p>
        </w:tc>
        <w:tc>
          <w:tcPr>
            <w:tcW w:w="2921" w:type="dxa"/>
            <w:noWrap/>
            <w:hideMark/>
          </w:tcPr>
          <w:p w:rsidR="009567B9" w:rsidRPr="00D5648E" w:rsidRDefault="009567B9">
            <w:r w:rsidRPr="00D5648E">
              <w:rPr>
                <w:rFonts w:hint="eastAsia"/>
              </w:rPr>
              <w:t>GTCCCTC--TGGG-CCTCCAT</w:t>
            </w:r>
          </w:p>
        </w:tc>
        <w:tc>
          <w:tcPr>
            <w:tcW w:w="691" w:type="dxa"/>
            <w:vMerge w:val="restart"/>
            <w:hideMark/>
          </w:tcPr>
          <w:p w:rsidR="009567B9" w:rsidRPr="00D5648E" w:rsidRDefault="009567B9" w:rsidP="00D5648E">
            <w:r w:rsidRPr="00D5648E">
              <w:t>6.74E-03</w:t>
            </w:r>
          </w:p>
        </w:tc>
      </w:tr>
      <w:tr w:rsidR="009567B9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9567B9" w:rsidRPr="00D5648E" w:rsidRDefault="009567B9"/>
        </w:tc>
        <w:tc>
          <w:tcPr>
            <w:tcW w:w="2340" w:type="dxa"/>
            <w:vMerge/>
            <w:hideMark/>
          </w:tcPr>
          <w:p w:rsidR="009567B9" w:rsidRPr="00D5648E" w:rsidRDefault="009567B9"/>
        </w:tc>
        <w:tc>
          <w:tcPr>
            <w:tcW w:w="954" w:type="dxa"/>
            <w:vMerge/>
            <w:hideMark/>
          </w:tcPr>
          <w:p w:rsidR="009567B9" w:rsidRPr="00D5648E" w:rsidRDefault="009567B9"/>
        </w:tc>
        <w:tc>
          <w:tcPr>
            <w:tcW w:w="965" w:type="dxa"/>
            <w:vMerge/>
            <w:hideMark/>
          </w:tcPr>
          <w:p w:rsidR="009567B9" w:rsidRPr="00D5648E" w:rsidRDefault="009567B9"/>
        </w:tc>
        <w:tc>
          <w:tcPr>
            <w:tcW w:w="2921" w:type="dxa"/>
            <w:noWrap/>
            <w:hideMark/>
          </w:tcPr>
          <w:p w:rsidR="009567B9" w:rsidRPr="00D5648E" w:rsidRDefault="009567B9">
            <w:r w:rsidRPr="00D5648E">
              <w:rPr>
                <w:rFonts w:hint="eastAsia"/>
              </w:rPr>
              <w:t xml:space="preserve"> ||||||     | || |||:</w:t>
            </w:r>
          </w:p>
        </w:tc>
        <w:tc>
          <w:tcPr>
            <w:tcW w:w="691" w:type="dxa"/>
            <w:vMerge/>
            <w:hideMark/>
          </w:tcPr>
          <w:p w:rsidR="009567B9" w:rsidRPr="00D5648E" w:rsidRDefault="009567B9"/>
        </w:tc>
      </w:tr>
      <w:tr w:rsidR="009567B9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9567B9" w:rsidRPr="00D5648E" w:rsidRDefault="009567B9"/>
        </w:tc>
        <w:tc>
          <w:tcPr>
            <w:tcW w:w="2340" w:type="dxa"/>
            <w:vMerge/>
            <w:hideMark/>
          </w:tcPr>
          <w:p w:rsidR="009567B9" w:rsidRPr="00D5648E" w:rsidRDefault="009567B9"/>
        </w:tc>
        <w:tc>
          <w:tcPr>
            <w:tcW w:w="954" w:type="dxa"/>
            <w:vMerge/>
            <w:hideMark/>
          </w:tcPr>
          <w:p w:rsidR="009567B9" w:rsidRPr="00D5648E" w:rsidRDefault="009567B9"/>
        </w:tc>
        <w:tc>
          <w:tcPr>
            <w:tcW w:w="965" w:type="dxa"/>
            <w:vMerge/>
            <w:hideMark/>
          </w:tcPr>
          <w:p w:rsidR="009567B9" w:rsidRPr="00D5648E" w:rsidRDefault="009567B9"/>
        </w:tc>
        <w:tc>
          <w:tcPr>
            <w:tcW w:w="2921" w:type="dxa"/>
            <w:noWrap/>
            <w:hideMark/>
          </w:tcPr>
          <w:p w:rsidR="009567B9" w:rsidRPr="00D5648E" w:rsidRDefault="009567B9">
            <w:r w:rsidRPr="00D5648E">
              <w:rPr>
                <w:rFonts w:hint="eastAsia"/>
              </w:rPr>
              <w:t>AAGGGAGTAGAACAGGTGGTG</w:t>
            </w:r>
          </w:p>
        </w:tc>
        <w:tc>
          <w:tcPr>
            <w:tcW w:w="691" w:type="dxa"/>
            <w:vMerge/>
            <w:hideMark/>
          </w:tcPr>
          <w:p w:rsidR="009567B9" w:rsidRPr="00D5648E" w:rsidRDefault="009567B9"/>
        </w:tc>
      </w:tr>
      <w:tr w:rsidR="009567B9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9567B9" w:rsidRPr="00D5648E" w:rsidRDefault="009567B9"/>
        </w:tc>
        <w:tc>
          <w:tcPr>
            <w:tcW w:w="2340" w:type="dxa"/>
            <w:vMerge/>
            <w:hideMark/>
          </w:tcPr>
          <w:p w:rsidR="009567B9" w:rsidRPr="00D5648E" w:rsidRDefault="009567B9"/>
        </w:tc>
        <w:tc>
          <w:tcPr>
            <w:tcW w:w="954" w:type="dxa"/>
            <w:vMerge/>
            <w:hideMark/>
          </w:tcPr>
          <w:p w:rsidR="009567B9" w:rsidRPr="00D5648E" w:rsidRDefault="009567B9"/>
        </w:tc>
        <w:tc>
          <w:tcPr>
            <w:tcW w:w="965" w:type="dxa"/>
            <w:vMerge/>
            <w:hideMark/>
          </w:tcPr>
          <w:p w:rsidR="009567B9" w:rsidRPr="00D5648E" w:rsidRDefault="009567B9"/>
        </w:tc>
        <w:tc>
          <w:tcPr>
            <w:tcW w:w="2921" w:type="dxa"/>
            <w:hideMark/>
          </w:tcPr>
          <w:p w:rsidR="009567B9" w:rsidRPr="00D5648E" w:rsidRDefault="009567B9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9567B9" w:rsidRPr="00D5648E" w:rsidRDefault="009567B9"/>
        </w:tc>
      </w:tr>
      <w:tr w:rsidR="009567B9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9567B9" w:rsidRPr="00D5648E" w:rsidRDefault="009567B9">
            <w:r w:rsidRPr="00D5648E">
              <w:t>CA_miR5665</w:t>
            </w:r>
          </w:p>
        </w:tc>
        <w:tc>
          <w:tcPr>
            <w:tcW w:w="2340" w:type="dxa"/>
            <w:vMerge w:val="restart"/>
            <w:hideMark/>
          </w:tcPr>
          <w:p w:rsidR="009567B9" w:rsidRDefault="009567B9">
            <w:r>
              <w:t>ToYLCV_DEO_RVA</w:t>
            </w:r>
          </w:p>
        </w:tc>
        <w:tc>
          <w:tcPr>
            <w:tcW w:w="954" w:type="dxa"/>
            <w:vMerge w:val="restart"/>
            <w:hideMark/>
          </w:tcPr>
          <w:p w:rsidR="009567B9" w:rsidRPr="00D5648E" w:rsidRDefault="009567B9" w:rsidP="00D5648E">
            <w:r w:rsidRPr="00D5648E">
              <w:t>1954</w:t>
            </w:r>
          </w:p>
        </w:tc>
        <w:tc>
          <w:tcPr>
            <w:tcW w:w="965" w:type="dxa"/>
            <w:vMerge w:val="restart"/>
            <w:hideMark/>
          </w:tcPr>
          <w:p w:rsidR="009567B9" w:rsidRPr="00D5648E" w:rsidRDefault="009567B9" w:rsidP="00D5648E">
            <w:r w:rsidRPr="00D5648E">
              <w:t>-13.7</w:t>
            </w:r>
          </w:p>
        </w:tc>
        <w:tc>
          <w:tcPr>
            <w:tcW w:w="2921" w:type="dxa"/>
            <w:noWrap/>
            <w:hideMark/>
          </w:tcPr>
          <w:p w:rsidR="009567B9" w:rsidRPr="00D5648E" w:rsidRDefault="009567B9">
            <w:r w:rsidRPr="00D5648E">
              <w:rPr>
                <w:rFonts w:hint="eastAsia"/>
              </w:rPr>
              <w:t>TTGCC-GGTCCTG-CTATCAC</w:t>
            </w:r>
          </w:p>
        </w:tc>
        <w:tc>
          <w:tcPr>
            <w:tcW w:w="691" w:type="dxa"/>
            <w:vMerge w:val="restart"/>
            <w:hideMark/>
          </w:tcPr>
          <w:p w:rsidR="009567B9" w:rsidRPr="00D5648E" w:rsidRDefault="009567B9" w:rsidP="00D5648E">
            <w:r w:rsidRPr="00D5648E">
              <w:t>7.87E-03</w:t>
            </w:r>
          </w:p>
        </w:tc>
      </w:tr>
      <w:tr w:rsidR="009567B9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9567B9" w:rsidRPr="00D5648E" w:rsidRDefault="009567B9"/>
        </w:tc>
        <w:tc>
          <w:tcPr>
            <w:tcW w:w="2340" w:type="dxa"/>
            <w:vMerge/>
            <w:hideMark/>
          </w:tcPr>
          <w:p w:rsidR="009567B9" w:rsidRPr="00D5648E" w:rsidRDefault="009567B9"/>
        </w:tc>
        <w:tc>
          <w:tcPr>
            <w:tcW w:w="954" w:type="dxa"/>
            <w:vMerge/>
            <w:hideMark/>
          </w:tcPr>
          <w:p w:rsidR="009567B9" w:rsidRPr="00D5648E" w:rsidRDefault="009567B9"/>
        </w:tc>
        <w:tc>
          <w:tcPr>
            <w:tcW w:w="965" w:type="dxa"/>
            <w:vMerge/>
            <w:hideMark/>
          </w:tcPr>
          <w:p w:rsidR="009567B9" w:rsidRPr="00D5648E" w:rsidRDefault="009567B9"/>
        </w:tc>
        <w:tc>
          <w:tcPr>
            <w:tcW w:w="2921" w:type="dxa"/>
            <w:noWrap/>
            <w:hideMark/>
          </w:tcPr>
          <w:p w:rsidR="009567B9" w:rsidRPr="00D5648E" w:rsidRDefault="009567B9">
            <w:r w:rsidRPr="00D5648E">
              <w:rPr>
                <w:rFonts w:hint="eastAsia"/>
              </w:rPr>
              <w:t>|| ||  :|| || |:|:|||</w:t>
            </w:r>
          </w:p>
        </w:tc>
        <w:tc>
          <w:tcPr>
            <w:tcW w:w="691" w:type="dxa"/>
            <w:vMerge/>
            <w:hideMark/>
          </w:tcPr>
          <w:p w:rsidR="009567B9" w:rsidRPr="00D5648E" w:rsidRDefault="009567B9"/>
        </w:tc>
      </w:tr>
      <w:tr w:rsidR="009567B9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9567B9" w:rsidRPr="00D5648E" w:rsidRDefault="009567B9"/>
        </w:tc>
        <w:tc>
          <w:tcPr>
            <w:tcW w:w="2340" w:type="dxa"/>
            <w:vMerge/>
            <w:hideMark/>
          </w:tcPr>
          <w:p w:rsidR="009567B9" w:rsidRPr="00D5648E" w:rsidRDefault="009567B9"/>
        </w:tc>
        <w:tc>
          <w:tcPr>
            <w:tcW w:w="954" w:type="dxa"/>
            <w:vMerge/>
            <w:hideMark/>
          </w:tcPr>
          <w:p w:rsidR="009567B9" w:rsidRPr="00D5648E" w:rsidRDefault="009567B9"/>
        </w:tc>
        <w:tc>
          <w:tcPr>
            <w:tcW w:w="965" w:type="dxa"/>
            <w:vMerge/>
            <w:hideMark/>
          </w:tcPr>
          <w:p w:rsidR="009567B9" w:rsidRPr="00D5648E" w:rsidRDefault="009567B9"/>
        </w:tc>
        <w:tc>
          <w:tcPr>
            <w:tcW w:w="2921" w:type="dxa"/>
            <w:noWrap/>
            <w:hideMark/>
          </w:tcPr>
          <w:p w:rsidR="009567B9" w:rsidRPr="00D5648E" w:rsidRDefault="009567B9">
            <w:r w:rsidRPr="00D5648E">
              <w:rPr>
                <w:rFonts w:hint="eastAsia"/>
              </w:rPr>
              <w:t>AAGGGAGTAGAACAGGTGGTG</w:t>
            </w:r>
          </w:p>
        </w:tc>
        <w:tc>
          <w:tcPr>
            <w:tcW w:w="691" w:type="dxa"/>
            <w:vMerge/>
            <w:hideMark/>
          </w:tcPr>
          <w:p w:rsidR="009567B9" w:rsidRPr="00D5648E" w:rsidRDefault="009567B9"/>
        </w:tc>
      </w:tr>
      <w:tr w:rsidR="009567B9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9567B9" w:rsidRPr="00D5648E" w:rsidRDefault="009567B9"/>
        </w:tc>
        <w:tc>
          <w:tcPr>
            <w:tcW w:w="2340" w:type="dxa"/>
            <w:vMerge/>
            <w:hideMark/>
          </w:tcPr>
          <w:p w:rsidR="009567B9" w:rsidRPr="00D5648E" w:rsidRDefault="009567B9"/>
        </w:tc>
        <w:tc>
          <w:tcPr>
            <w:tcW w:w="954" w:type="dxa"/>
            <w:vMerge/>
            <w:hideMark/>
          </w:tcPr>
          <w:p w:rsidR="009567B9" w:rsidRPr="00D5648E" w:rsidRDefault="009567B9"/>
        </w:tc>
        <w:tc>
          <w:tcPr>
            <w:tcW w:w="965" w:type="dxa"/>
            <w:vMerge/>
            <w:hideMark/>
          </w:tcPr>
          <w:p w:rsidR="009567B9" w:rsidRPr="00D5648E" w:rsidRDefault="009567B9"/>
        </w:tc>
        <w:tc>
          <w:tcPr>
            <w:tcW w:w="2921" w:type="dxa"/>
            <w:hideMark/>
          </w:tcPr>
          <w:p w:rsidR="009567B9" w:rsidRPr="00D5648E" w:rsidRDefault="009567B9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9567B9" w:rsidRPr="00D5648E" w:rsidRDefault="009567B9"/>
        </w:tc>
      </w:tr>
      <w:tr w:rsidR="009567B9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9567B9" w:rsidRPr="00D5648E" w:rsidRDefault="009567B9">
            <w:r w:rsidRPr="00D5648E">
              <w:t>CA_miR5665</w:t>
            </w:r>
          </w:p>
        </w:tc>
        <w:tc>
          <w:tcPr>
            <w:tcW w:w="2340" w:type="dxa"/>
            <w:vMerge w:val="restart"/>
            <w:hideMark/>
          </w:tcPr>
          <w:p w:rsidR="009567B9" w:rsidRDefault="009567B9">
            <w:r>
              <w:t>ToYLCV_DEO_RVA</w:t>
            </w:r>
          </w:p>
        </w:tc>
        <w:tc>
          <w:tcPr>
            <w:tcW w:w="954" w:type="dxa"/>
            <w:vMerge w:val="restart"/>
            <w:hideMark/>
          </w:tcPr>
          <w:p w:rsidR="009567B9" w:rsidRPr="00D5648E" w:rsidRDefault="009567B9" w:rsidP="00D5648E">
            <w:r w:rsidRPr="00D5648E">
              <w:t>1960</w:t>
            </w:r>
          </w:p>
        </w:tc>
        <w:tc>
          <w:tcPr>
            <w:tcW w:w="965" w:type="dxa"/>
            <w:vMerge w:val="restart"/>
            <w:hideMark/>
          </w:tcPr>
          <w:p w:rsidR="009567B9" w:rsidRPr="00D5648E" w:rsidRDefault="009567B9" w:rsidP="00D5648E">
            <w:r w:rsidRPr="00D5648E">
              <w:t>-12.8</w:t>
            </w:r>
          </w:p>
        </w:tc>
        <w:tc>
          <w:tcPr>
            <w:tcW w:w="2921" w:type="dxa"/>
            <w:noWrap/>
            <w:hideMark/>
          </w:tcPr>
          <w:p w:rsidR="009567B9" w:rsidRPr="00D5648E" w:rsidRDefault="009567B9">
            <w:r w:rsidRPr="00D5648E">
              <w:rPr>
                <w:rFonts w:hint="eastAsia"/>
              </w:rPr>
              <w:t>GTCCTGCTATCACCCTCTATTAC</w:t>
            </w:r>
          </w:p>
        </w:tc>
        <w:tc>
          <w:tcPr>
            <w:tcW w:w="691" w:type="dxa"/>
            <w:vMerge w:val="restart"/>
            <w:hideMark/>
          </w:tcPr>
          <w:p w:rsidR="009567B9" w:rsidRPr="00D5648E" w:rsidRDefault="009567B9" w:rsidP="00D5648E">
            <w:r w:rsidRPr="00D5648E">
              <w:t>7.87E-03</w:t>
            </w:r>
          </w:p>
        </w:tc>
      </w:tr>
      <w:tr w:rsidR="009567B9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9567B9" w:rsidRPr="00D5648E" w:rsidRDefault="009567B9"/>
        </w:tc>
        <w:tc>
          <w:tcPr>
            <w:tcW w:w="2340" w:type="dxa"/>
            <w:vMerge/>
            <w:hideMark/>
          </w:tcPr>
          <w:p w:rsidR="009567B9" w:rsidRPr="00D5648E" w:rsidRDefault="009567B9"/>
        </w:tc>
        <w:tc>
          <w:tcPr>
            <w:tcW w:w="954" w:type="dxa"/>
            <w:vMerge/>
            <w:hideMark/>
          </w:tcPr>
          <w:p w:rsidR="009567B9" w:rsidRPr="00D5648E" w:rsidRDefault="009567B9"/>
        </w:tc>
        <w:tc>
          <w:tcPr>
            <w:tcW w:w="965" w:type="dxa"/>
            <w:vMerge/>
            <w:hideMark/>
          </w:tcPr>
          <w:p w:rsidR="009567B9" w:rsidRPr="00D5648E" w:rsidRDefault="009567B9"/>
        </w:tc>
        <w:tc>
          <w:tcPr>
            <w:tcW w:w="2921" w:type="dxa"/>
            <w:noWrap/>
            <w:hideMark/>
          </w:tcPr>
          <w:p w:rsidR="009567B9" w:rsidRPr="00D5648E" w:rsidRDefault="009567B9">
            <w:r w:rsidRPr="00D5648E">
              <w:rPr>
                <w:rFonts w:hint="eastAsia"/>
              </w:rPr>
              <w:t xml:space="preserve"> |||:  :|||    ||:|::||</w:t>
            </w:r>
          </w:p>
        </w:tc>
        <w:tc>
          <w:tcPr>
            <w:tcW w:w="691" w:type="dxa"/>
            <w:vMerge/>
            <w:hideMark/>
          </w:tcPr>
          <w:p w:rsidR="009567B9" w:rsidRPr="00D5648E" w:rsidRDefault="009567B9"/>
        </w:tc>
      </w:tr>
      <w:tr w:rsidR="009567B9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9567B9" w:rsidRPr="00D5648E" w:rsidRDefault="009567B9"/>
        </w:tc>
        <w:tc>
          <w:tcPr>
            <w:tcW w:w="2340" w:type="dxa"/>
            <w:vMerge/>
            <w:hideMark/>
          </w:tcPr>
          <w:p w:rsidR="009567B9" w:rsidRPr="00D5648E" w:rsidRDefault="009567B9"/>
        </w:tc>
        <w:tc>
          <w:tcPr>
            <w:tcW w:w="954" w:type="dxa"/>
            <w:vMerge/>
            <w:hideMark/>
          </w:tcPr>
          <w:p w:rsidR="009567B9" w:rsidRPr="00D5648E" w:rsidRDefault="009567B9"/>
        </w:tc>
        <w:tc>
          <w:tcPr>
            <w:tcW w:w="965" w:type="dxa"/>
            <w:vMerge/>
            <w:hideMark/>
          </w:tcPr>
          <w:p w:rsidR="009567B9" w:rsidRPr="00D5648E" w:rsidRDefault="009567B9"/>
        </w:tc>
        <w:tc>
          <w:tcPr>
            <w:tcW w:w="2921" w:type="dxa"/>
            <w:noWrap/>
            <w:hideMark/>
          </w:tcPr>
          <w:p w:rsidR="009567B9" w:rsidRPr="00D5648E" w:rsidRDefault="009567B9">
            <w:r w:rsidRPr="00D5648E">
              <w:rPr>
                <w:rFonts w:hint="eastAsia"/>
              </w:rPr>
              <w:t>AAGGG-AGTAG-AACAGGTGGTG</w:t>
            </w:r>
          </w:p>
        </w:tc>
        <w:tc>
          <w:tcPr>
            <w:tcW w:w="691" w:type="dxa"/>
            <w:vMerge/>
            <w:hideMark/>
          </w:tcPr>
          <w:p w:rsidR="009567B9" w:rsidRPr="00D5648E" w:rsidRDefault="009567B9"/>
        </w:tc>
      </w:tr>
      <w:tr w:rsidR="009567B9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9567B9" w:rsidRPr="00D5648E" w:rsidRDefault="009567B9"/>
        </w:tc>
        <w:tc>
          <w:tcPr>
            <w:tcW w:w="2340" w:type="dxa"/>
            <w:vMerge/>
            <w:hideMark/>
          </w:tcPr>
          <w:p w:rsidR="009567B9" w:rsidRPr="00D5648E" w:rsidRDefault="009567B9"/>
        </w:tc>
        <w:tc>
          <w:tcPr>
            <w:tcW w:w="954" w:type="dxa"/>
            <w:vMerge/>
            <w:hideMark/>
          </w:tcPr>
          <w:p w:rsidR="009567B9" w:rsidRPr="00D5648E" w:rsidRDefault="009567B9"/>
        </w:tc>
        <w:tc>
          <w:tcPr>
            <w:tcW w:w="965" w:type="dxa"/>
            <w:vMerge/>
            <w:hideMark/>
          </w:tcPr>
          <w:p w:rsidR="009567B9" w:rsidRPr="00D5648E" w:rsidRDefault="009567B9"/>
        </w:tc>
        <w:tc>
          <w:tcPr>
            <w:tcW w:w="2921" w:type="dxa"/>
            <w:hideMark/>
          </w:tcPr>
          <w:p w:rsidR="009567B9" w:rsidRPr="00D5648E" w:rsidRDefault="009567B9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9567B9" w:rsidRPr="00D5648E" w:rsidRDefault="009567B9"/>
        </w:tc>
      </w:tr>
      <w:tr w:rsidR="009567B9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9567B9" w:rsidRPr="00D5648E" w:rsidRDefault="009567B9">
            <w:r w:rsidRPr="00D5648E">
              <w:t>CA_miR837_5p</w:t>
            </w:r>
          </w:p>
        </w:tc>
        <w:tc>
          <w:tcPr>
            <w:tcW w:w="2340" w:type="dxa"/>
            <w:vMerge w:val="restart"/>
            <w:hideMark/>
          </w:tcPr>
          <w:p w:rsidR="009567B9" w:rsidRDefault="009567B9">
            <w:r>
              <w:t>ToYLCV_DEO_RVA</w:t>
            </w:r>
          </w:p>
        </w:tc>
        <w:tc>
          <w:tcPr>
            <w:tcW w:w="954" w:type="dxa"/>
            <w:vMerge w:val="restart"/>
            <w:hideMark/>
          </w:tcPr>
          <w:p w:rsidR="009567B9" w:rsidRPr="00D5648E" w:rsidRDefault="009567B9" w:rsidP="00D5648E">
            <w:r w:rsidRPr="00D5648E">
              <w:t>2062</w:t>
            </w:r>
          </w:p>
        </w:tc>
        <w:tc>
          <w:tcPr>
            <w:tcW w:w="965" w:type="dxa"/>
            <w:vMerge w:val="restart"/>
            <w:hideMark/>
          </w:tcPr>
          <w:p w:rsidR="009567B9" w:rsidRPr="00D5648E" w:rsidRDefault="009567B9" w:rsidP="00D5648E">
            <w:r w:rsidRPr="00D5648E">
              <w:t>-12.4</w:t>
            </w:r>
          </w:p>
        </w:tc>
        <w:tc>
          <w:tcPr>
            <w:tcW w:w="2921" w:type="dxa"/>
            <w:noWrap/>
            <w:hideMark/>
          </w:tcPr>
          <w:p w:rsidR="009567B9" w:rsidRPr="00D5648E" w:rsidRDefault="009567B9">
            <w:r w:rsidRPr="00D5648E">
              <w:rPr>
                <w:rFonts w:hint="eastAsia"/>
              </w:rPr>
              <w:t>TTAAAAGAAGAAGATAAAAAG</w:t>
            </w:r>
          </w:p>
        </w:tc>
        <w:tc>
          <w:tcPr>
            <w:tcW w:w="691" w:type="dxa"/>
            <w:vMerge w:val="restart"/>
            <w:hideMark/>
          </w:tcPr>
          <w:p w:rsidR="009567B9" w:rsidRPr="00D5648E" w:rsidRDefault="009567B9" w:rsidP="00D5648E">
            <w:r w:rsidRPr="00D5648E">
              <w:t>2.17E-01</w:t>
            </w:r>
          </w:p>
        </w:tc>
      </w:tr>
      <w:tr w:rsidR="009567B9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9567B9" w:rsidRPr="00D5648E" w:rsidRDefault="009567B9"/>
        </w:tc>
        <w:tc>
          <w:tcPr>
            <w:tcW w:w="2340" w:type="dxa"/>
            <w:vMerge/>
            <w:hideMark/>
          </w:tcPr>
          <w:p w:rsidR="009567B9" w:rsidRPr="00D5648E" w:rsidRDefault="009567B9"/>
        </w:tc>
        <w:tc>
          <w:tcPr>
            <w:tcW w:w="954" w:type="dxa"/>
            <w:vMerge/>
            <w:hideMark/>
          </w:tcPr>
          <w:p w:rsidR="009567B9" w:rsidRPr="00D5648E" w:rsidRDefault="009567B9"/>
        </w:tc>
        <w:tc>
          <w:tcPr>
            <w:tcW w:w="965" w:type="dxa"/>
            <w:vMerge/>
            <w:hideMark/>
          </w:tcPr>
          <w:p w:rsidR="009567B9" w:rsidRPr="00D5648E" w:rsidRDefault="009567B9"/>
        </w:tc>
        <w:tc>
          <w:tcPr>
            <w:tcW w:w="2921" w:type="dxa"/>
            <w:noWrap/>
            <w:hideMark/>
          </w:tcPr>
          <w:p w:rsidR="009567B9" w:rsidRPr="00D5648E" w:rsidRDefault="009567B9">
            <w:r w:rsidRPr="00D5648E">
              <w:rPr>
                <w:rFonts w:hint="eastAsia"/>
              </w:rPr>
              <w:t xml:space="preserve">  ||||:||:|||| ||||||</w:t>
            </w:r>
          </w:p>
        </w:tc>
        <w:tc>
          <w:tcPr>
            <w:tcW w:w="691" w:type="dxa"/>
            <w:vMerge/>
            <w:hideMark/>
          </w:tcPr>
          <w:p w:rsidR="009567B9" w:rsidRPr="00D5648E" w:rsidRDefault="009567B9"/>
        </w:tc>
      </w:tr>
      <w:tr w:rsidR="009567B9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9567B9" w:rsidRPr="00D5648E" w:rsidRDefault="009567B9"/>
        </w:tc>
        <w:tc>
          <w:tcPr>
            <w:tcW w:w="2340" w:type="dxa"/>
            <w:vMerge/>
            <w:hideMark/>
          </w:tcPr>
          <w:p w:rsidR="009567B9" w:rsidRPr="00D5648E" w:rsidRDefault="009567B9"/>
        </w:tc>
        <w:tc>
          <w:tcPr>
            <w:tcW w:w="954" w:type="dxa"/>
            <w:vMerge/>
            <w:hideMark/>
          </w:tcPr>
          <w:p w:rsidR="009567B9" w:rsidRPr="00D5648E" w:rsidRDefault="009567B9"/>
        </w:tc>
        <w:tc>
          <w:tcPr>
            <w:tcW w:w="965" w:type="dxa"/>
            <w:vMerge/>
            <w:hideMark/>
          </w:tcPr>
          <w:p w:rsidR="009567B9" w:rsidRPr="00D5648E" w:rsidRDefault="009567B9"/>
        </w:tc>
        <w:tc>
          <w:tcPr>
            <w:tcW w:w="2921" w:type="dxa"/>
            <w:noWrap/>
            <w:hideMark/>
          </w:tcPr>
          <w:p w:rsidR="009567B9" w:rsidRPr="00D5648E" w:rsidRDefault="009567B9">
            <w:r w:rsidRPr="00D5648E">
              <w:rPr>
                <w:rFonts w:hint="eastAsia"/>
              </w:rPr>
              <w:t>ATTTTTTTTTTTCTTTTTTTC</w:t>
            </w:r>
          </w:p>
        </w:tc>
        <w:tc>
          <w:tcPr>
            <w:tcW w:w="691" w:type="dxa"/>
            <w:vMerge/>
            <w:hideMark/>
          </w:tcPr>
          <w:p w:rsidR="009567B9" w:rsidRPr="00D5648E" w:rsidRDefault="009567B9"/>
        </w:tc>
      </w:tr>
      <w:tr w:rsidR="009567B9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9567B9" w:rsidRPr="00D5648E" w:rsidRDefault="009567B9"/>
        </w:tc>
        <w:tc>
          <w:tcPr>
            <w:tcW w:w="2340" w:type="dxa"/>
            <w:vMerge/>
            <w:hideMark/>
          </w:tcPr>
          <w:p w:rsidR="009567B9" w:rsidRPr="00D5648E" w:rsidRDefault="009567B9"/>
        </w:tc>
        <w:tc>
          <w:tcPr>
            <w:tcW w:w="954" w:type="dxa"/>
            <w:vMerge/>
            <w:hideMark/>
          </w:tcPr>
          <w:p w:rsidR="009567B9" w:rsidRPr="00D5648E" w:rsidRDefault="009567B9"/>
        </w:tc>
        <w:tc>
          <w:tcPr>
            <w:tcW w:w="965" w:type="dxa"/>
            <w:vMerge/>
            <w:hideMark/>
          </w:tcPr>
          <w:p w:rsidR="009567B9" w:rsidRPr="00D5648E" w:rsidRDefault="009567B9"/>
        </w:tc>
        <w:tc>
          <w:tcPr>
            <w:tcW w:w="2921" w:type="dxa"/>
            <w:hideMark/>
          </w:tcPr>
          <w:p w:rsidR="009567B9" w:rsidRPr="00D5648E" w:rsidRDefault="009567B9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9567B9" w:rsidRPr="00D5648E" w:rsidRDefault="009567B9"/>
        </w:tc>
      </w:tr>
      <w:tr w:rsidR="009567B9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9567B9" w:rsidRPr="00D5648E" w:rsidRDefault="009567B9">
            <w:r w:rsidRPr="00D5648E">
              <w:t>CA_miR837_5p</w:t>
            </w:r>
          </w:p>
        </w:tc>
        <w:tc>
          <w:tcPr>
            <w:tcW w:w="2340" w:type="dxa"/>
            <w:vMerge w:val="restart"/>
            <w:hideMark/>
          </w:tcPr>
          <w:p w:rsidR="009567B9" w:rsidRDefault="009567B9">
            <w:r>
              <w:t>ToYLCV_DEO_RVA</w:t>
            </w:r>
          </w:p>
        </w:tc>
        <w:tc>
          <w:tcPr>
            <w:tcW w:w="954" w:type="dxa"/>
            <w:vMerge w:val="restart"/>
            <w:hideMark/>
          </w:tcPr>
          <w:p w:rsidR="009567B9" w:rsidRPr="00D5648E" w:rsidRDefault="009567B9" w:rsidP="00D5648E">
            <w:r w:rsidRPr="00D5648E">
              <w:t>2071</w:t>
            </w:r>
          </w:p>
        </w:tc>
        <w:tc>
          <w:tcPr>
            <w:tcW w:w="965" w:type="dxa"/>
            <w:vMerge w:val="restart"/>
            <w:hideMark/>
          </w:tcPr>
          <w:p w:rsidR="009567B9" w:rsidRPr="00D5648E" w:rsidRDefault="009567B9" w:rsidP="00D5648E">
            <w:r w:rsidRPr="00D5648E">
              <w:t>-12.6</w:t>
            </w:r>
          </w:p>
        </w:tc>
        <w:tc>
          <w:tcPr>
            <w:tcW w:w="2921" w:type="dxa"/>
            <w:noWrap/>
            <w:hideMark/>
          </w:tcPr>
          <w:p w:rsidR="009567B9" w:rsidRPr="00D5648E" w:rsidRDefault="009567B9">
            <w:r w:rsidRPr="00D5648E">
              <w:rPr>
                <w:rFonts w:hint="eastAsia"/>
              </w:rPr>
              <w:t>GAAGATAAAAAGGGAGAAATG</w:t>
            </w:r>
          </w:p>
        </w:tc>
        <w:tc>
          <w:tcPr>
            <w:tcW w:w="691" w:type="dxa"/>
            <w:vMerge w:val="restart"/>
            <w:hideMark/>
          </w:tcPr>
          <w:p w:rsidR="009567B9" w:rsidRPr="00D5648E" w:rsidRDefault="009567B9" w:rsidP="00D5648E">
            <w:r w:rsidRPr="00D5648E">
              <w:t>2.17E-01</w:t>
            </w:r>
          </w:p>
        </w:tc>
      </w:tr>
      <w:tr w:rsidR="009567B9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9567B9" w:rsidRPr="00D5648E" w:rsidRDefault="009567B9"/>
        </w:tc>
        <w:tc>
          <w:tcPr>
            <w:tcW w:w="2340" w:type="dxa"/>
            <w:vMerge/>
            <w:hideMark/>
          </w:tcPr>
          <w:p w:rsidR="009567B9" w:rsidRPr="00D5648E" w:rsidRDefault="009567B9"/>
        </w:tc>
        <w:tc>
          <w:tcPr>
            <w:tcW w:w="954" w:type="dxa"/>
            <w:vMerge/>
            <w:hideMark/>
          </w:tcPr>
          <w:p w:rsidR="009567B9" w:rsidRPr="00D5648E" w:rsidRDefault="009567B9"/>
        </w:tc>
        <w:tc>
          <w:tcPr>
            <w:tcW w:w="965" w:type="dxa"/>
            <w:vMerge/>
            <w:hideMark/>
          </w:tcPr>
          <w:p w:rsidR="009567B9" w:rsidRPr="00D5648E" w:rsidRDefault="009567B9"/>
        </w:tc>
        <w:tc>
          <w:tcPr>
            <w:tcW w:w="2921" w:type="dxa"/>
            <w:noWrap/>
            <w:hideMark/>
          </w:tcPr>
          <w:p w:rsidR="009567B9" w:rsidRPr="00D5648E" w:rsidRDefault="009567B9">
            <w:r w:rsidRPr="00D5648E">
              <w:rPr>
                <w:rFonts w:hint="eastAsia"/>
              </w:rPr>
              <w:t xml:space="preserve">         ||:|:|:||||:</w:t>
            </w:r>
          </w:p>
        </w:tc>
        <w:tc>
          <w:tcPr>
            <w:tcW w:w="691" w:type="dxa"/>
            <w:vMerge/>
            <w:hideMark/>
          </w:tcPr>
          <w:p w:rsidR="009567B9" w:rsidRPr="00D5648E" w:rsidRDefault="009567B9"/>
        </w:tc>
      </w:tr>
      <w:tr w:rsidR="009567B9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9567B9" w:rsidRPr="00D5648E" w:rsidRDefault="009567B9"/>
        </w:tc>
        <w:tc>
          <w:tcPr>
            <w:tcW w:w="2340" w:type="dxa"/>
            <w:vMerge/>
            <w:hideMark/>
          </w:tcPr>
          <w:p w:rsidR="009567B9" w:rsidRPr="00D5648E" w:rsidRDefault="009567B9"/>
        </w:tc>
        <w:tc>
          <w:tcPr>
            <w:tcW w:w="954" w:type="dxa"/>
            <w:vMerge/>
            <w:hideMark/>
          </w:tcPr>
          <w:p w:rsidR="009567B9" w:rsidRPr="00D5648E" w:rsidRDefault="009567B9"/>
        </w:tc>
        <w:tc>
          <w:tcPr>
            <w:tcW w:w="965" w:type="dxa"/>
            <w:vMerge/>
            <w:hideMark/>
          </w:tcPr>
          <w:p w:rsidR="009567B9" w:rsidRPr="00D5648E" w:rsidRDefault="009567B9"/>
        </w:tc>
        <w:tc>
          <w:tcPr>
            <w:tcW w:w="2921" w:type="dxa"/>
            <w:noWrap/>
            <w:hideMark/>
          </w:tcPr>
          <w:p w:rsidR="009567B9" w:rsidRPr="00D5648E" w:rsidRDefault="009567B9">
            <w:r w:rsidRPr="00D5648E">
              <w:rPr>
                <w:rFonts w:hint="eastAsia"/>
              </w:rPr>
              <w:t>ATTTTTTTTTTTCTTTTTTAT</w:t>
            </w:r>
          </w:p>
        </w:tc>
        <w:tc>
          <w:tcPr>
            <w:tcW w:w="691" w:type="dxa"/>
            <w:vMerge/>
            <w:hideMark/>
          </w:tcPr>
          <w:p w:rsidR="009567B9" w:rsidRPr="00D5648E" w:rsidRDefault="009567B9"/>
        </w:tc>
      </w:tr>
      <w:tr w:rsidR="009567B9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9567B9" w:rsidRPr="00D5648E" w:rsidRDefault="009567B9"/>
        </w:tc>
        <w:tc>
          <w:tcPr>
            <w:tcW w:w="2340" w:type="dxa"/>
            <w:vMerge/>
            <w:hideMark/>
          </w:tcPr>
          <w:p w:rsidR="009567B9" w:rsidRPr="00D5648E" w:rsidRDefault="009567B9"/>
        </w:tc>
        <w:tc>
          <w:tcPr>
            <w:tcW w:w="954" w:type="dxa"/>
            <w:vMerge/>
            <w:hideMark/>
          </w:tcPr>
          <w:p w:rsidR="009567B9" w:rsidRPr="00D5648E" w:rsidRDefault="009567B9"/>
        </w:tc>
        <w:tc>
          <w:tcPr>
            <w:tcW w:w="965" w:type="dxa"/>
            <w:vMerge/>
            <w:hideMark/>
          </w:tcPr>
          <w:p w:rsidR="009567B9" w:rsidRPr="00D5648E" w:rsidRDefault="009567B9"/>
        </w:tc>
        <w:tc>
          <w:tcPr>
            <w:tcW w:w="2921" w:type="dxa"/>
            <w:hideMark/>
          </w:tcPr>
          <w:p w:rsidR="009567B9" w:rsidRPr="00D5648E" w:rsidRDefault="009567B9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9567B9" w:rsidRPr="00D5648E" w:rsidRDefault="009567B9"/>
        </w:tc>
      </w:tr>
      <w:tr w:rsidR="009567B9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9567B9" w:rsidRPr="00D5648E" w:rsidRDefault="009567B9">
            <w:r w:rsidRPr="00D5648E">
              <w:t>CA_miR5041</w:t>
            </w:r>
          </w:p>
        </w:tc>
        <w:tc>
          <w:tcPr>
            <w:tcW w:w="2340" w:type="dxa"/>
            <w:vMerge w:val="restart"/>
            <w:hideMark/>
          </w:tcPr>
          <w:p w:rsidR="009567B9" w:rsidRDefault="009567B9">
            <w:r>
              <w:t>ToYLCV_DEO_RVA</w:t>
            </w:r>
          </w:p>
        </w:tc>
        <w:tc>
          <w:tcPr>
            <w:tcW w:w="954" w:type="dxa"/>
            <w:vMerge w:val="restart"/>
            <w:hideMark/>
          </w:tcPr>
          <w:p w:rsidR="009567B9" w:rsidRPr="00D5648E" w:rsidRDefault="009567B9" w:rsidP="00D5648E">
            <w:r w:rsidRPr="00D5648E">
              <w:t>2635</w:t>
            </w:r>
          </w:p>
        </w:tc>
        <w:tc>
          <w:tcPr>
            <w:tcW w:w="965" w:type="dxa"/>
            <w:vMerge w:val="restart"/>
            <w:hideMark/>
          </w:tcPr>
          <w:p w:rsidR="009567B9" w:rsidRPr="00D5648E" w:rsidRDefault="009567B9" w:rsidP="00D5648E">
            <w:r w:rsidRPr="00D5648E">
              <w:t>-14.3</w:t>
            </w:r>
          </w:p>
        </w:tc>
        <w:tc>
          <w:tcPr>
            <w:tcW w:w="2921" w:type="dxa"/>
            <w:noWrap/>
            <w:hideMark/>
          </w:tcPr>
          <w:p w:rsidR="009567B9" w:rsidRPr="00D5648E" w:rsidRDefault="009567B9">
            <w:r w:rsidRPr="00D5648E">
              <w:rPr>
                <w:rFonts w:hint="eastAsia"/>
              </w:rPr>
              <w:t>ATGAGTACCGAT--TGACCAAG</w:t>
            </w:r>
          </w:p>
        </w:tc>
        <w:tc>
          <w:tcPr>
            <w:tcW w:w="691" w:type="dxa"/>
            <w:noWrap/>
            <w:hideMark/>
          </w:tcPr>
          <w:p w:rsidR="009567B9" w:rsidRPr="00D5648E" w:rsidRDefault="009567B9">
            <w:r w:rsidRPr="00D5648E">
              <w:t> 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||||:|  |||   ||||||:</w:t>
            </w:r>
          </w:p>
        </w:tc>
        <w:tc>
          <w:tcPr>
            <w:tcW w:w="691" w:type="dxa"/>
            <w:noWrap/>
            <w:hideMark/>
          </w:tcPr>
          <w:p w:rsidR="00D5648E" w:rsidRPr="00D5648E" w:rsidRDefault="00D5648E">
            <w:r w:rsidRPr="00D5648E">
              <w:t> 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ACTCGT-TCTACTTCTGGTTT</w:t>
            </w:r>
          </w:p>
        </w:tc>
        <w:tc>
          <w:tcPr>
            <w:tcW w:w="691" w:type="dxa"/>
            <w:noWrap/>
            <w:hideMark/>
          </w:tcPr>
          <w:p w:rsidR="00D5648E" w:rsidRPr="00D5648E" w:rsidRDefault="00D5648E" w:rsidP="00D5648E">
            <w:r w:rsidRPr="00D5648E">
              <w:t>9.15E-02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noWrap/>
            <w:hideMark/>
          </w:tcPr>
          <w:p w:rsidR="00D5648E" w:rsidRPr="00D5648E" w:rsidRDefault="00D5648E">
            <w:r w:rsidRPr="00D5648E">
              <w:t> 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58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D5648E">
            <w:r w:rsidRPr="00D5648E">
              <w:t>ChiLCV_Gkp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361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2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GC-CGCCGTC-TCAACTTCGA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1.71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|| |: |:|| ||| |:||: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GAGTAGTAGTAGTAGGAGT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3522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D5648E">
            <w:r w:rsidRPr="00D5648E">
              <w:t>ChiLCV_Gkp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711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7.3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GTC-ATGTTCTTTTTGGTCC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2.52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||  ||:||  ||||||||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GGGACGAG-TAAACCAG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58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D5648E">
            <w:r w:rsidRPr="00D5648E">
              <w:t>ChiLCV_Gkp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137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3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CATTCCATAATACATGATCAA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1.61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   ||||||| ||| ||||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TAGTGGTATTA-GTAGTAGTA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58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D5648E">
            <w:r w:rsidRPr="00D5648E">
              <w:t>ChiLCV_Gkp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226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3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ATACCCTTAAGAAATCACCAG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4.19E-03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    |||:|    |||||||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AGTAGGAGT--GATAGTGGTA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65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D5648E">
            <w:r w:rsidRPr="00D5648E">
              <w:t>ChiLCV_Gkp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229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3.1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TACCCTTA-AGAAATCACCAG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4.19E-03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||||:|      :|||||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GGGAGTAGAACAGGTGGT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021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D5648E">
            <w:r w:rsidRPr="00D5648E">
              <w:t>ChiLCV_Gkp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545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2.5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CT-GGTCCCCTTCTTGGCC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2.56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||   ||  |||||| :||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GAAGAAGAAGAAGAAGTG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65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D5648E">
            <w:r w:rsidRPr="00D5648E">
              <w:t>ChiLCV_Gkp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777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4.3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GTCCCTT--TGGG-CCCCCAT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1.49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|||||:     | || |||: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GGGAGTAGAACAGGTGGT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58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D5648E">
            <w:r w:rsidRPr="00D5648E">
              <w:t>ChiLCV_Gkp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2010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2.3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TCTCGGCAGCCCATTCCTCAA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4.42E-02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|||: ||      ||||||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GAGTAGTAGTAGTAGGAGT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58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D5648E">
            <w:r w:rsidRPr="00D5648E">
              <w:t>ChiLCV_Gkp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2018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2.7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GCCCATTCCTCAAGTTCCTCGG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4.42E-02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|| |||:  |||   |||||: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GAGTAG-TAGTAGTAGGAGT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838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D5648E">
            <w:r w:rsidRPr="00D5648E">
              <w:t>ChiLCV_Gkp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2053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4.4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GAAGAAGAACAAAAAGGAGA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2.32E-02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|||||||| || |||:|||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CTTCTTCTTCTTCTTCTTCT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58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hiLCV_GKP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357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2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GC-CGCCGTC-TCAACTTCGA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1.63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|| |: |:|| ||| |:||: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GAGTAGTAGTAGTAGGAGT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58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hiLCV_GKP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406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3.4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ATTGTCC--GC-GTCACCAA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1.91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|  |||  :| :||||||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AGTAGGAGTGATAGTGGTA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2657a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hiLCV_GKP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833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2.2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AGG-TGC-TGAGGAAGTGGCA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2.60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||:|  :|  || |||:|::||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GTTCTTTGTTCTACTTTATTGT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2657b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hiLCV_GKP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833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2.2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AGG-TGC-TGAGGAAGTGGCA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2.60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||:|  :|  || |||:|::||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GTTCTTTGTTCTACTTTATTGT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65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hiLCV_GKP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417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2.7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TCCCAGAT-AAACACGCCAT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2.80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||||  ||      |:|||: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GGGAGTAGAACAGGTGGT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021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hiLCV_GKP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543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2.3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GCCTGATC--CC-CTTCTTG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1.88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 |||||  || ||||||: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AACTAGAAGGAGAAGAAT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65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hiLCV_GKP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635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3.7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GCCCAATTCTTGAGTGCGCTAT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3.88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|||   ||||  || |:|:|: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GGGAGTAGAA--CAGGTGGT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837_5p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D5648E" w:rsidP="009567B9">
            <w:r w:rsidRPr="00D5648E">
              <w:t>ChiLCV_GKP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2050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3.4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AGAAGAAGAAGAAAAAGGA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1.34E-03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||:||:||:||||||||::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TTTTTTTTTTTCTTTTTTTC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838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hiLCV_GKP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2052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23.5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GAAGAAGAAGAAAAAGGAGA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1.34E-03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|||||||||||| |||:|||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CTTCTTCTTCTTCTTCTTCT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2108b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hiLCV_GKP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2060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2.4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GAAAAAGGAGAAACATAAA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1.34E-03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   ||| : :|||||||||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TATTGTTTGTGTTTTGTATTT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58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hiLCV_GKP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2286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2.7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GT-AATCACCGTCCTTCTCGA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1.07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|:  |||| |:|| |:|||: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GAGTAGTAGTAGTAGGAGT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15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041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hiLCV_KLD_01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655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9.2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TTGGGCAAGATCTGGATGGAA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3.84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||:|||||||  :||: :||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ACTCGTTCTACTTCTGGTTT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2673a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hiLCV_KLD_01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656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3.3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TGGGCAAGATCTGGATGGAAGAGA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3.84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::| ||||   :|| :||||||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TTC-TTCTTCTTCT-TCTTCTCC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2673b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hiLCV_KLD_01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656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3.3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TGGGCAAGATCTGGATGGAAGAGA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3.84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::| ||||   :|| :||||||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TTC-TTCTTCTTCT-TCTTCTCC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58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hiLCV_KLD_01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850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5.9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GGCATGC-AACTGTCACCGG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3.74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 ||| |  |||:|||||: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AGTAGGAGTGATAGTGGTA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58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hiLCV_KLD_01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992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2.3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GCGGAACCGATCA-CATTTTCAC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2.17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||       |||| |||::||||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G--AGTAGTAGTAGTAGGAGT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58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hiLCV_KLD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358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2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GC-CGCCGTC-TCAACTTCGA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1.71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|| |: |:|| ||| |:||: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GAGTAGTAGTAGTAGGAGT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65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hiLCV_KLD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418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2.7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TCCCAGAT-AAACACGCCAT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2.64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||||  ||      |:|||: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GGGAGTAGAACAGGTGGT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2673a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hiLCV_KLD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2048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9.6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AGAAGAAGATAGAAAAGGAGA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1.02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|||||||||| |||| |:|||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TTCTTCTTCT-TCTTCTTCTCC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2673b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hiLCV_KLD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2048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9.6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AGAAGAAGATAGAAAAGGAGA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1.02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|||||||||| |||| |:|||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TTCTTCTTCT-TCTTCTTCTCC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837_5p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hiLCV_KLD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2049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3.1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GAAGAAGATAGAAAAGGAG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1.02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|:||:||:| ||||||::||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TTTTTTTTTTTCTTTTTTTC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838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hiLCV_KLD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2050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8.5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GAAGAAGATAGAA-AAGGAGA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1.02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|||||||| |||| |||:|||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CTTCTTCT-TCTTCTTCTTCT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lastRenderedPageBreak/>
              <w:t>CA_miR5665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LCuMuV_R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09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2.6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TTCAAACATGTGGGATCCACTAT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3.26E-02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|||   ||| |  | |||||:|: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GGGAGTAGA-AC-AGGTGGT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58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LCuMuV_R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328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2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GC-CGCCGTC-TCAACTTCGA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1.66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|| |: |:|| ||| |:||: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GAGTAGTAGTAGTAGGAGT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58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LCuMuV_R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377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3.4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ATTGTCC--GC-GTCACCAA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1.88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|  |||  :| :||||||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AGTAGGAGTGATAGTGGTA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58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LCuMuV_R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819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4.3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TGGTATGC-AACTGTCACCGG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1.10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 :|| |  |||:|||||: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AGTAGGAGTGATAGTGGTA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021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LCuMuV_R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505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5.1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TCTCCTCCTC--CTGTTGC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4.18E-02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|||| |||||  || :|||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GAGAAGGAGAAGAAGAC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58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LCuMuV_R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920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3.3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TATC-TCCTT-CAATCACTAT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7.27E-02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|| ||||: | |||||:||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AGTAGGAGTGATAGTGGTA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58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LCuMuV_R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964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4.3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GCGGCATCGACAACGTTTTCGG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9.00E-02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||  ||||: || |:|::||: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G-AGTAGTAGTAGTAGGAGT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021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LCuMuV_R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991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7.1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ACTCTTCAAGTTCTTCTGG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9.00E-02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||||||   ||||||||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GAGAAGGAGAAGAAGAC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837_5p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LCuMuV_R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2018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3.6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TCGAAAGAAGAAGAAGAAAAA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1.82E-03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:|||:||:|||||:||||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TTTTTTTTTTTCTTTTTTTC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838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CLCuMuV_R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2020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20.2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GAAAGAAGAAGAAGAAAAAGG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1.82E-03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|||||||||||||| |||: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CTTCTTCTTCTTCTTCTTCT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65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ToLCNDV_RE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25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4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ACC-AAGTTTGGATCCACCAA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2.72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||   :|:|   |||||||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GGGAGTAGA-ACAGGTGGT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lastRenderedPageBreak/>
              <w:t>CA_miR5658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ToLCNDV_RE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359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2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GC-CGACGTC-TCAACTTCGA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3.55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|| |: |:|| ||| |:||: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GAGTAGTAGTAGTAGGAGT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3522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ToLCNDV_RE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709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2.6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GTC-ATGTTTTTTTTGGTTC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8.87E-02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||  ||:|:  ||||||:|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GGGACGAG-TAAACCAG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58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ToLCNDV_RE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813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2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GAACATGCATCGTGATCGTTAT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1.61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 ||| || |:|:|||:|:|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AGTA-GTTGTATTAGTAGTT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58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ToLCNDV_RE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813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2.8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GAACATGCATCGTGATCGTTAT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1.61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 ||| ||||:| ||| |:|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GAGTA-GTAGTAGTAGGAGT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041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ToLCNDV_RE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225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2.9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CTCTCAAGA-AAAGACCAGT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2.52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   |||||  |||||||: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ACTCGTTCTACTTCTGGTTT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021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ToLCNDV_RE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542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7.2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GAATGCTCTTCTTCTTCTTC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3.89E-03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 || |||||:|||||||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AACTAGAAGGAGAAGAAT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021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ToLCNDV_RE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543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7.9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TGCT-CTTCTTCTTCTTC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3.89E-03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  || |||||||:|||||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AAGATGAAGAAGGAGAA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021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ToLCNDV_RE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545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25.9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TGCTCTTCTTCTTCTTCTGG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3.89E-03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||||||:||||||||||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GAGAAGGAGAAGAAGAC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021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ToLCNDV_RE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644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3.4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GTGCTGCATTTTTTTCTTC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7.17E-02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  ||:| |:||::|||||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AAGATGAAGAAGGAGAA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65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ToLCNDV_RE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2222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6.6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GGCCGTCTGCT-GACCACCAC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2.72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|| ||  ||   |||||||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GGGAGTAGAACAGGTGGT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65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ToLCNDV_RE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25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4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ACC-AAGTTTGGATCCACCAA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2.72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||   :|:|   |||||||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GGGAGTAGA-ACAGGTGGT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lastRenderedPageBreak/>
              <w:t>CA_miR5658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ToLCNDV_RE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359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2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GC-CGACGTC-TCAACTTCGA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3.55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|| |: |:|| ||| |:||: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GAGTAGTAGTAGTAGGAGT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3522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ToLCNDV_RE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709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2.6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GTC-ATGTTTTTTTTGGTTC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8.87E-02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||  ||:|:  ||||||:|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GGGACGAG-TAAACCAG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58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ToLCNDV_RE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813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2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GAACATGCATCGTGATCGTTAT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1.61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 ||| || |:|:|||:|:|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AGTA-GTTGTATTAGTAGTT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58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ToLCNDV_RE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813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2.8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GAACATGCATCGTGATCGTTAT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1.61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 ||| ||||:| ||| |:|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GAGTA-GTAGTAGTAGGAGT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041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ToLCNDV_RE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225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2.9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CTCTCAAGA-AAAGACCAGT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2.52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   |||||  |||||||: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CACTCGTTCTACTTCTGGTTT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021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ToLCNDV_RE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542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7.2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GAATGCTCTTCTTCTTCTTC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3.89E-03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 || |||||:|||||||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AACTAGAAGGAGAAGAAT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021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ToLCNDV_RE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543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7.9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TGCT-CTTCTTCTTCTTC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3.89E-03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  || |||||||:|||||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AAGATGAAGAAGGAGAA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021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ToLCNDV_RE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545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25.9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TGCTCTTCTTCTTCTTCTGG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3.89E-03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||||||:|||||||||| 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GAGAAGGAGAAGAAGAC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021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ToLCNDV_RE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1644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3.4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GTGCTGCATTTTTTTCTTC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7.17E-02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  ||:| |:||::|||||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AAGATGAAGAAGGAGAA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 w:val="restart"/>
            <w:hideMark/>
          </w:tcPr>
          <w:p w:rsidR="00D5648E" w:rsidRPr="00D5648E" w:rsidRDefault="00D5648E">
            <w:r w:rsidRPr="00D5648E">
              <w:t>CA_miR5665</w:t>
            </w:r>
          </w:p>
        </w:tc>
        <w:tc>
          <w:tcPr>
            <w:tcW w:w="2340" w:type="dxa"/>
            <w:vMerge w:val="restart"/>
            <w:hideMark/>
          </w:tcPr>
          <w:p w:rsidR="00D5648E" w:rsidRPr="00D5648E" w:rsidRDefault="009567B9">
            <w:r>
              <w:t>ToLCNDV_RE_RVA</w:t>
            </w:r>
          </w:p>
        </w:tc>
        <w:tc>
          <w:tcPr>
            <w:tcW w:w="954" w:type="dxa"/>
            <w:vMerge w:val="restart"/>
            <w:hideMark/>
          </w:tcPr>
          <w:p w:rsidR="00D5648E" w:rsidRPr="00D5648E" w:rsidRDefault="00D5648E" w:rsidP="00D5648E">
            <w:r w:rsidRPr="00D5648E">
              <w:t>2222</w:t>
            </w:r>
          </w:p>
        </w:tc>
        <w:tc>
          <w:tcPr>
            <w:tcW w:w="965" w:type="dxa"/>
            <w:vMerge w:val="restart"/>
            <w:hideMark/>
          </w:tcPr>
          <w:p w:rsidR="00D5648E" w:rsidRPr="00D5648E" w:rsidRDefault="00D5648E" w:rsidP="00D5648E">
            <w:r w:rsidRPr="00D5648E">
              <w:t>-16.6</w:t>
            </w:r>
          </w:p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GGCCGTCTGCT-GACCACCAC</w:t>
            </w:r>
          </w:p>
        </w:tc>
        <w:tc>
          <w:tcPr>
            <w:tcW w:w="691" w:type="dxa"/>
            <w:vMerge w:val="restart"/>
            <w:hideMark/>
          </w:tcPr>
          <w:p w:rsidR="00D5648E" w:rsidRPr="00D5648E" w:rsidRDefault="00D5648E" w:rsidP="00D5648E">
            <w:r w:rsidRPr="00D5648E">
              <w:t>2.72E-01</w:t>
            </w:r>
          </w:p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 xml:space="preserve">  || ||  ||   |||||||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noWrap/>
            <w:hideMark/>
          </w:tcPr>
          <w:p w:rsidR="00D5648E" w:rsidRPr="00D5648E" w:rsidRDefault="00D5648E">
            <w:r w:rsidRPr="00D5648E">
              <w:rPr>
                <w:rFonts w:hint="eastAsia"/>
              </w:rPr>
              <w:t>AAGGGAGTAGAACAGGTGGTG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  <w:tr w:rsidR="00D5648E" w:rsidRPr="00D5648E" w:rsidTr="009567B9">
        <w:trPr>
          <w:trHeight w:val="300"/>
        </w:trPr>
        <w:tc>
          <w:tcPr>
            <w:tcW w:w="1371" w:type="dxa"/>
            <w:vMerge/>
            <w:hideMark/>
          </w:tcPr>
          <w:p w:rsidR="00D5648E" w:rsidRPr="00D5648E" w:rsidRDefault="00D5648E"/>
        </w:tc>
        <w:tc>
          <w:tcPr>
            <w:tcW w:w="2340" w:type="dxa"/>
            <w:vMerge/>
            <w:hideMark/>
          </w:tcPr>
          <w:p w:rsidR="00D5648E" w:rsidRPr="00D5648E" w:rsidRDefault="00D5648E"/>
        </w:tc>
        <w:tc>
          <w:tcPr>
            <w:tcW w:w="954" w:type="dxa"/>
            <w:vMerge/>
            <w:hideMark/>
          </w:tcPr>
          <w:p w:rsidR="00D5648E" w:rsidRPr="00D5648E" w:rsidRDefault="00D5648E"/>
        </w:tc>
        <w:tc>
          <w:tcPr>
            <w:tcW w:w="965" w:type="dxa"/>
            <w:vMerge/>
            <w:hideMark/>
          </w:tcPr>
          <w:p w:rsidR="00D5648E" w:rsidRPr="00D5648E" w:rsidRDefault="00D5648E"/>
        </w:tc>
        <w:tc>
          <w:tcPr>
            <w:tcW w:w="2921" w:type="dxa"/>
            <w:hideMark/>
          </w:tcPr>
          <w:p w:rsidR="00D5648E" w:rsidRPr="00D5648E" w:rsidRDefault="00D5648E">
            <w:r w:rsidRPr="00D5648E">
              <w:t> </w:t>
            </w:r>
          </w:p>
        </w:tc>
        <w:tc>
          <w:tcPr>
            <w:tcW w:w="691" w:type="dxa"/>
            <w:vMerge/>
            <w:hideMark/>
          </w:tcPr>
          <w:p w:rsidR="00D5648E" w:rsidRPr="00D5648E" w:rsidRDefault="00D5648E"/>
        </w:tc>
      </w:tr>
    </w:tbl>
    <w:p w:rsidR="00E93AB7" w:rsidRDefault="00E93AB7"/>
    <w:p w:rsidR="00E93AB7" w:rsidRDefault="00E93AB7"/>
    <w:p w:rsidR="00E93AB7" w:rsidRDefault="00E93AB7"/>
    <w:sectPr w:rsidR="00E93AB7" w:rsidSect="003C08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45726" w:rsidRDefault="00B45726" w:rsidP="00E93AB7">
      <w:pPr>
        <w:spacing w:after="0" w:line="240" w:lineRule="auto"/>
      </w:pPr>
      <w:r>
        <w:separator/>
      </w:r>
    </w:p>
  </w:endnote>
  <w:endnote w:type="continuationSeparator" w:id="1">
    <w:p w:rsidR="00B45726" w:rsidRDefault="00B45726" w:rsidP="00E93A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45726" w:rsidRDefault="00B45726" w:rsidP="00E93AB7">
      <w:pPr>
        <w:spacing w:after="0" w:line="240" w:lineRule="auto"/>
      </w:pPr>
      <w:r>
        <w:separator/>
      </w:r>
    </w:p>
  </w:footnote>
  <w:footnote w:type="continuationSeparator" w:id="1">
    <w:p w:rsidR="00B45726" w:rsidRDefault="00B45726" w:rsidP="00E93A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proofState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93AB7"/>
    <w:rsid w:val="003C0854"/>
    <w:rsid w:val="003C74CE"/>
    <w:rsid w:val="009567B9"/>
    <w:rsid w:val="00B25C23"/>
    <w:rsid w:val="00B45726"/>
    <w:rsid w:val="00D5648E"/>
    <w:rsid w:val="00DB47A3"/>
    <w:rsid w:val="00E93AB7"/>
    <w:rsid w:val="00EC68BD"/>
    <w:rsid w:val="00EC6B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AB7"/>
    <w:pPr>
      <w:spacing w:line="25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E93AB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93A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3AB7"/>
  </w:style>
  <w:style w:type="paragraph" w:styleId="Footer">
    <w:name w:val="footer"/>
    <w:basedOn w:val="Normal"/>
    <w:link w:val="FooterChar"/>
    <w:uiPriority w:val="99"/>
    <w:unhideWhenUsed/>
    <w:rsid w:val="00E93A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AB7"/>
  </w:style>
  <w:style w:type="table" w:styleId="TableGrid">
    <w:name w:val="Table Grid"/>
    <w:basedOn w:val="TableNormal"/>
    <w:uiPriority w:val="39"/>
    <w:rsid w:val="00EC6B8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C6B8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6B8D"/>
    <w:rPr>
      <w:color w:val="954F72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3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0</Pages>
  <Words>2621</Words>
  <Characters>22927</Characters>
  <Application>Microsoft Office Word</Application>
  <DocSecurity>0</DocSecurity>
  <Lines>191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eeta Pandey</dc:creator>
  <cp:keywords/>
  <dc:description/>
  <cp:lastModifiedBy>Windows User</cp:lastModifiedBy>
  <cp:revision>6</cp:revision>
  <dcterms:created xsi:type="dcterms:W3CDTF">2024-05-31T12:57:00Z</dcterms:created>
  <dcterms:modified xsi:type="dcterms:W3CDTF">2024-08-17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0c1103-8008-4a3a-900d-77bd84a49df0</vt:lpwstr>
  </property>
</Properties>
</file>